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7B2A" w:rsidRPr="00B15224" w:rsidRDefault="003977D1" w:rsidP="00065808">
      <w:pPr>
        <w:spacing w:line="480" w:lineRule="auto"/>
      </w:pPr>
      <w:r>
        <w:t>Additional file 1</w:t>
      </w:r>
    </w:p>
    <w:tbl>
      <w:tblPr>
        <w:tblW w:w="0" w:type="auto"/>
        <w:tblLook w:val="00A0"/>
      </w:tblPr>
      <w:tblGrid>
        <w:gridCol w:w="1963"/>
        <w:gridCol w:w="1508"/>
        <w:gridCol w:w="1440"/>
        <w:gridCol w:w="450"/>
        <w:gridCol w:w="1149"/>
        <w:gridCol w:w="968"/>
      </w:tblGrid>
      <w:tr w:rsidR="000D73AD" w:rsidRPr="00B15224" w:rsidTr="00AA5E70">
        <w:trPr>
          <w:cantSplit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:rsidR="000D73AD" w:rsidRPr="00B15224" w:rsidRDefault="000D73AD" w:rsidP="00327B2A">
            <w:pPr>
              <w:pStyle w:val="TableCaptionThesis"/>
              <w:spacing w:line="480" w:lineRule="auto"/>
              <w:jc w:val="left"/>
              <w:rPr>
                <w:szCs w:val="20"/>
              </w:rPr>
            </w:pPr>
            <w:r w:rsidRPr="00B15224">
              <w:rPr>
                <w:szCs w:val="20"/>
              </w:rPr>
              <w:t xml:space="preserve">Table S1. </w:t>
            </w:r>
            <w:r w:rsidR="00065808" w:rsidRPr="00065808">
              <w:rPr>
                <w:b w:val="0"/>
                <w:i/>
                <w:szCs w:val="20"/>
              </w:rPr>
              <w:t>C. elegans</w:t>
            </w:r>
            <w:r w:rsidR="00065808">
              <w:rPr>
                <w:b w:val="0"/>
                <w:szCs w:val="20"/>
              </w:rPr>
              <w:t xml:space="preserve"> life-history </w:t>
            </w:r>
            <w:r w:rsidRPr="00B15224">
              <w:rPr>
                <w:b w:val="0"/>
                <w:szCs w:val="20"/>
              </w:rPr>
              <w:t xml:space="preserve">variation among PQ levels at 20 °C on live </w:t>
            </w:r>
            <w:r w:rsidRPr="00B15224">
              <w:rPr>
                <w:b w:val="0"/>
                <w:i/>
                <w:szCs w:val="20"/>
              </w:rPr>
              <w:t>E. coli</w:t>
            </w:r>
            <w:r w:rsidRPr="00B15224">
              <w:rPr>
                <w:b w:val="0"/>
                <w:szCs w:val="20"/>
              </w:rPr>
              <w:t xml:space="preserve"> </w:t>
            </w:r>
          </w:p>
        </w:tc>
      </w:tr>
      <w:tr w:rsidR="00065808" w:rsidRPr="00B15224" w:rsidTr="00AA5E70">
        <w:trPr>
          <w:cantSplit/>
          <w:trHeight w:val="34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D73AD" w:rsidRPr="00B15224" w:rsidRDefault="000D73AD" w:rsidP="0043767B">
            <w:pPr>
              <w:tabs>
                <w:tab w:val="left" w:pos="450"/>
              </w:tabs>
              <w:spacing w:before="60" w:after="60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D73AD" w:rsidRPr="00B15224" w:rsidRDefault="000D73AD" w:rsidP="0043767B">
            <w:pPr>
              <w:spacing w:before="60" w:after="60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PQ 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D73AD" w:rsidRPr="00B15224" w:rsidRDefault="000D73AD" w:rsidP="0043767B">
            <w:pPr>
              <w:spacing w:before="60" w:after="60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Mean (SE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D73AD" w:rsidRPr="00B15224" w:rsidRDefault="000D73AD" w:rsidP="0043767B">
            <w:pPr>
              <w:spacing w:before="60" w:after="60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D73AD" w:rsidRPr="00B15224" w:rsidRDefault="000D73AD" w:rsidP="0043767B">
            <w:pPr>
              <w:spacing w:before="60" w:after="60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D73AD" w:rsidRPr="00B15224" w:rsidRDefault="000D73AD" w:rsidP="0043767B">
            <w:pPr>
              <w:spacing w:before="60" w:after="60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P</w:t>
            </w:r>
          </w:p>
        </w:tc>
      </w:tr>
      <w:tr w:rsidR="00065808" w:rsidRPr="00B15224" w:rsidTr="001944E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0D73AD" w:rsidRPr="00B15224" w:rsidRDefault="000D73AD" w:rsidP="0043767B">
            <w:pPr>
              <w:tabs>
                <w:tab w:val="left" w:pos="450"/>
              </w:tabs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Total Reprodu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D9D9D9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</w:tr>
      <w:tr w:rsidR="00065808" w:rsidRPr="00B15224" w:rsidTr="001944EA">
        <w:trPr>
          <w:cantSplit/>
        </w:trPr>
        <w:tc>
          <w:tcPr>
            <w:tcW w:w="0" w:type="auto"/>
            <w:tcBorders>
              <w:top w:val="single" w:sz="4" w:space="0" w:color="auto"/>
            </w:tcBorders>
          </w:tcPr>
          <w:p w:rsidR="000D73AD" w:rsidRPr="00B15224" w:rsidRDefault="000D73AD" w:rsidP="00DE7C86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Control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37.32 (7.95)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χ</w:t>
            </w:r>
            <w:r w:rsidRPr="00B15224">
              <w:rPr>
                <w:color w:val="auto"/>
                <w:sz w:val="20"/>
                <w:szCs w:val="20"/>
                <w:vertAlign w:val="superscript"/>
              </w:rPr>
              <w:t>2</w:t>
            </w:r>
            <w:r w:rsidRPr="00B15224">
              <w:rPr>
                <w:color w:val="auto"/>
                <w:sz w:val="20"/>
                <w:szCs w:val="20"/>
              </w:rPr>
              <w:t xml:space="preserve"> = 7.980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46</w:t>
            </w:r>
          </w:p>
        </w:tc>
      </w:tr>
      <w:tr w:rsidR="00065808" w:rsidRPr="00B15224" w:rsidTr="00F01648">
        <w:trPr>
          <w:cantSplit/>
        </w:trPr>
        <w:tc>
          <w:tcPr>
            <w:tcW w:w="0" w:type="auto"/>
          </w:tcPr>
          <w:p w:rsidR="000D73AD" w:rsidRPr="00B15224" w:rsidRDefault="000D73AD" w:rsidP="00DE7C86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58.51 (8.57)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</w:tr>
      <w:tr w:rsidR="00065808" w:rsidRPr="00B15224" w:rsidTr="00F01648">
        <w:trPr>
          <w:cantSplit/>
          <w:trHeight w:val="270"/>
        </w:trPr>
        <w:tc>
          <w:tcPr>
            <w:tcW w:w="0" w:type="auto"/>
          </w:tcPr>
          <w:p w:rsidR="000D73AD" w:rsidRPr="00B15224" w:rsidRDefault="000D73AD" w:rsidP="00DE7C86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AB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Medium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49.58 (8.38)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</w:tr>
      <w:tr w:rsidR="00065808" w:rsidRPr="00B15224" w:rsidTr="00F01648">
        <w:trPr>
          <w:cantSplit/>
        </w:trPr>
        <w:tc>
          <w:tcPr>
            <w:tcW w:w="0" w:type="auto"/>
          </w:tcPr>
          <w:p w:rsidR="000D73AD" w:rsidRPr="00B15224" w:rsidRDefault="000D73AD" w:rsidP="00DE7C86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AB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60.92 (8.11)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</w:tr>
      <w:tr w:rsidR="00065808" w:rsidRPr="00B15224" w:rsidTr="001944EA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</w:tcPr>
          <w:p w:rsidR="000D73AD" w:rsidRPr="00B15224" w:rsidRDefault="000D73AD" w:rsidP="0043767B">
            <w:pPr>
              <w:tabs>
                <w:tab w:val="left" w:pos="450"/>
              </w:tabs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Early Reproduction</w:t>
            </w:r>
          </w:p>
        </w:tc>
        <w:tc>
          <w:tcPr>
            <w:tcW w:w="0" w:type="auto"/>
            <w:shd w:val="clear" w:color="auto" w:fill="D9D9D9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D9D9D9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</w:tr>
      <w:tr w:rsidR="00065808" w:rsidRPr="00B15224" w:rsidTr="001944EA">
        <w:trPr>
          <w:cantSplit/>
        </w:trPr>
        <w:tc>
          <w:tcPr>
            <w:tcW w:w="0" w:type="auto"/>
            <w:tcBorders>
              <w:top w:val="single" w:sz="4" w:space="0" w:color="auto"/>
            </w:tcBorders>
          </w:tcPr>
          <w:p w:rsidR="000D73AD" w:rsidRPr="00B15224" w:rsidRDefault="000D73AD" w:rsidP="00DE7C86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Control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51.98 (5.75)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χ</w:t>
            </w:r>
            <w:r w:rsidRPr="00B15224">
              <w:rPr>
                <w:color w:val="auto"/>
                <w:sz w:val="20"/>
                <w:szCs w:val="20"/>
                <w:vertAlign w:val="superscript"/>
              </w:rPr>
              <w:t>2</w:t>
            </w:r>
            <w:r w:rsidRPr="00B15224">
              <w:rPr>
                <w:color w:val="auto"/>
                <w:sz w:val="20"/>
                <w:szCs w:val="20"/>
              </w:rPr>
              <w:t xml:space="preserve"> = 55.03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&lt;0.0001</w:t>
            </w:r>
          </w:p>
        </w:tc>
      </w:tr>
      <w:tr w:rsidR="00065808" w:rsidRPr="00B15224" w:rsidTr="00AA5E70">
        <w:trPr>
          <w:cantSplit/>
        </w:trPr>
        <w:tc>
          <w:tcPr>
            <w:tcW w:w="0" w:type="auto"/>
          </w:tcPr>
          <w:p w:rsidR="000D73AD" w:rsidRPr="00B15224" w:rsidRDefault="000D73AD" w:rsidP="00DE7C86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63.56 (6.20)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</w:tr>
      <w:tr w:rsidR="00065808" w:rsidRPr="00B15224" w:rsidTr="00AA5E70">
        <w:trPr>
          <w:cantSplit/>
        </w:trPr>
        <w:tc>
          <w:tcPr>
            <w:tcW w:w="0" w:type="auto"/>
          </w:tcPr>
          <w:p w:rsidR="000D73AD" w:rsidRPr="00B15224" w:rsidRDefault="000D73AD" w:rsidP="00DE7C86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Medium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41.71 (6.06)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</w:tr>
      <w:tr w:rsidR="00065808" w:rsidRPr="00B15224" w:rsidTr="00AA5E70">
        <w:trPr>
          <w:cantSplit/>
        </w:trPr>
        <w:tc>
          <w:tcPr>
            <w:tcW w:w="0" w:type="auto"/>
          </w:tcPr>
          <w:p w:rsidR="000D73AD" w:rsidRPr="00B15224" w:rsidRDefault="000D73AD" w:rsidP="00DE7C86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01.52 (5.87)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</w:tr>
      <w:tr w:rsidR="00065808" w:rsidRPr="00B15224" w:rsidTr="001944EA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</w:tcPr>
          <w:p w:rsidR="000D73AD" w:rsidRPr="00B15224" w:rsidRDefault="000D73AD" w:rsidP="0043767B">
            <w:pPr>
              <w:tabs>
                <w:tab w:val="left" w:pos="450"/>
              </w:tabs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ate Reproduction</w:t>
            </w:r>
          </w:p>
        </w:tc>
        <w:tc>
          <w:tcPr>
            <w:tcW w:w="0" w:type="auto"/>
            <w:shd w:val="clear" w:color="auto" w:fill="D9D9D9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D9D9D9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</w:tr>
      <w:tr w:rsidR="00065808" w:rsidRPr="00B15224" w:rsidTr="001944EA">
        <w:trPr>
          <w:cantSplit/>
        </w:trPr>
        <w:tc>
          <w:tcPr>
            <w:tcW w:w="0" w:type="auto"/>
            <w:tcBorders>
              <w:top w:val="single" w:sz="4" w:space="0" w:color="auto"/>
            </w:tcBorders>
          </w:tcPr>
          <w:p w:rsidR="000D73AD" w:rsidRPr="00B15224" w:rsidRDefault="000D73AD" w:rsidP="00DE7C86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Control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85.34 (5.72)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χ</w:t>
            </w:r>
            <w:r w:rsidRPr="00B15224">
              <w:rPr>
                <w:color w:val="auto"/>
                <w:sz w:val="20"/>
                <w:szCs w:val="20"/>
                <w:vertAlign w:val="superscript"/>
              </w:rPr>
              <w:t>2</w:t>
            </w:r>
            <w:r w:rsidRPr="00B15224">
              <w:rPr>
                <w:color w:val="auto"/>
                <w:sz w:val="20"/>
                <w:szCs w:val="20"/>
              </w:rPr>
              <w:t xml:space="preserve"> = 58.98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&lt;0.0001</w:t>
            </w:r>
          </w:p>
        </w:tc>
      </w:tr>
      <w:tr w:rsidR="00065808" w:rsidRPr="00B15224" w:rsidTr="00F01648">
        <w:trPr>
          <w:cantSplit/>
        </w:trPr>
        <w:tc>
          <w:tcPr>
            <w:tcW w:w="0" w:type="auto"/>
          </w:tcPr>
          <w:p w:rsidR="000D73AD" w:rsidRPr="00B15224" w:rsidRDefault="000D73AD" w:rsidP="00DE7C86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AB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94.95 (6.17)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</w:tr>
      <w:tr w:rsidR="00065808" w:rsidRPr="00B15224" w:rsidTr="00F01648">
        <w:trPr>
          <w:cantSplit/>
        </w:trPr>
        <w:tc>
          <w:tcPr>
            <w:tcW w:w="0" w:type="auto"/>
          </w:tcPr>
          <w:p w:rsidR="000D73AD" w:rsidRPr="00B15224" w:rsidRDefault="000D73AD" w:rsidP="00DE7C86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Medium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07.9 (6.03)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</w:tr>
      <w:tr w:rsidR="00065808" w:rsidRPr="00B15224" w:rsidTr="00F01648">
        <w:trPr>
          <w:cantSplit/>
        </w:trPr>
        <w:tc>
          <w:tcPr>
            <w:tcW w:w="0" w:type="auto"/>
          </w:tcPr>
          <w:p w:rsidR="000D73AD" w:rsidRPr="00B15224" w:rsidRDefault="000D73AD" w:rsidP="00DE7C86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59.4 (5.84)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</w:tr>
      <w:tr w:rsidR="00065808" w:rsidRPr="00B15224" w:rsidTr="001944EA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</w:tcPr>
          <w:p w:rsidR="000D73AD" w:rsidRPr="00B15224" w:rsidRDefault="000D73AD" w:rsidP="0043767B">
            <w:pPr>
              <w:tabs>
                <w:tab w:val="left" w:pos="450"/>
              </w:tabs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ifespan</w:t>
            </w:r>
          </w:p>
        </w:tc>
        <w:tc>
          <w:tcPr>
            <w:tcW w:w="0" w:type="auto"/>
            <w:shd w:val="clear" w:color="auto" w:fill="D9D9D9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D9D9D9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</w:tr>
      <w:tr w:rsidR="00065808" w:rsidRPr="00B15224" w:rsidTr="001944EA">
        <w:trPr>
          <w:cantSplit/>
        </w:trPr>
        <w:tc>
          <w:tcPr>
            <w:tcW w:w="0" w:type="auto"/>
            <w:tcBorders>
              <w:top w:val="single" w:sz="4" w:space="0" w:color="auto"/>
            </w:tcBorders>
          </w:tcPr>
          <w:p w:rsidR="000D73AD" w:rsidRPr="00B15224" w:rsidRDefault="000D73AD" w:rsidP="00DE7C86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Control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6.82 (0.80)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8.371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&lt;0.0001</w:t>
            </w:r>
          </w:p>
        </w:tc>
      </w:tr>
      <w:tr w:rsidR="00065808" w:rsidRPr="00B15224" w:rsidTr="00AA5E70">
        <w:trPr>
          <w:cantSplit/>
        </w:trPr>
        <w:tc>
          <w:tcPr>
            <w:tcW w:w="0" w:type="auto"/>
          </w:tcPr>
          <w:p w:rsidR="000D73AD" w:rsidRPr="00B15224" w:rsidRDefault="000D73AD" w:rsidP="00DE7C86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AB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7.79 (0.86)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</w:tr>
      <w:tr w:rsidR="00065808" w:rsidRPr="00B15224" w:rsidTr="00AA5E70">
        <w:trPr>
          <w:cantSplit/>
        </w:trPr>
        <w:tc>
          <w:tcPr>
            <w:tcW w:w="0" w:type="auto"/>
          </w:tcPr>
          <w:p w:rsidR="000D73AD" w:rsidRPr="00B15224" w:rsidRDefault="000D73AD" w:rsidP="00DE7C86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Medium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9.71 (0.85)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</w:tr>
      <w:tr w:rsidR="00065808" w:rsidRPr="00B15224" w:rsidTr="00AA5E70">
        <w:trPr>
          <w:cantSplit/>
        </w:trPr>
        <w:tc>
          <w:tcPr>
            <w:tcW w:w="0" w:type="auto"/>
          </w:tcPr>
          <w:p w:rsidR="000D73AD" w:rsidRPr="00B15224" w:rsidRDefault="000D73AD" w:rsidP="00DE7C86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2.19 (0.82)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</w:tr>
      <w:tr w:rsidR="00065808" w:rsidRPr="00B15224" w:rsidTr="001944EA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</w:tcPr>
          <w:p w:rsidR="000D73AD" w:rsidRPr="00B15224" w:rsidRDefault="000D73AD" w:rsidP="0043767B">
            <w:pPr>
              <w:tabs>
                <w:tab w:val="left" w:pos="450"/>
              </w:tabs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Relative Fitness</w:t>
            </w:r>
          </w:p>
        </w:tc>
        <w:tc>
          <w:tcPr>
            <w:tcW w:w="0" w:type="auto"/>
            <w:shd w:val="clear" w:color="auto" w:fill="D9D9D9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D9D9D9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</w:tr>
      <w:tr w:rsidR="00065808" w:rsidRPr="00B15224" w:rsidTr="001944EA">
        <w:trPr>
          <w:cantSplit/>
        </w:trPr>
        <w:tc>
          <w:tcPr>
            <w:tcW w:w="0" w:type="auto"/>
            <w:tcBorders>
              <w:top w:val="single" w:sz="4" w:space="0" w:color="auto"/>
            </w:tcBorders>
          </w:tcPr>
          <w:p w:rsidR="000D73AD" w:rsidRPr="00B15224" w:rsidRDefault="000D73AD" w:rsidP="00DE7C86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Control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.114 (0.04)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5.204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&lt;0.0001</w:t>
            </w:r>
          </w:p>
        </w:tc>
      </w:tr>
      <w:tr w:rsidR="00065808" w:rsidRPr="00B15224" w:rsidTr="00AA5E70">
        <w:trPr>
          <w:cantSplit/>
        </w:trPr>
        <w:tc>
          <w:tcPr>
            <w:tcW w:w="0" w:type="auto"/>
          </w:tcPr>
          <w:p w:rsidR="000D73AD" w:rsidRPr="00B15224" w:rsidRDefault="000D73AD" w:rsidP="00DE7C86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.195 (0.05)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</w:tr>
      <w:tr w:rsidR="00065808" w:rsidRPr="00B15224" w:rsidTr="00AA5E70">
        <w:trPr>
          <w:cantSplit/>
        </w:trPr>
        <w:tc>
          <w:tcPr>
            <w:tcW w:w="0" w:type="auto"/>
          </w:tcPr>
          <w:p w:rsidR="000D73AD" w:rsidRPr="00B15224" w:rsidRDefault="000D73AD" w:rsidP="00DE7C86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Medium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.080 (0.05)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</w:tr>
      <w:tr w:rsidR="00065808" w:rsidRPr="00B15224" w:rsidTr="00AA5E70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</w:tcPr>
          <w:p w:rsidR="000D73AD" w:rsidRPr="00B15224" w:rsidRDefault="000D73AD" w:rsidP="00DE7C86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800 (0.0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D73AD" w:rsidRPr="00B15224" w:rsidRDefault="000D73AD" w:rsidP="0043767B">
            <w:pPr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D73AD" w:rsidRPr="00B15224" w:rsidRDefault="000D73AD" w:rsidP="0043767B">
            <w:pPr>
              <w:rPr>
                <w:color w:val="auto"/>
                <w:sz w:val="20"/>
                <w:szCs w:val="20"/>
              </w:rPr>
            </w:pPr>
          </w:p>
        </w:tc>
      </w:tr>
    </w:tbl>
    <w:p w:rsidR="000D73AD" w:rsidRPr="00B15224" w:rsidRDefault="00AD4ADE" w:rsidP="00327B2A">
      <w:pPr>
        <w:spacing w:line="480" w:lineRule="auto"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t>Trait means, their standard errors (SEM),</w:t>
      </w:r>
      <w:r w:rsidR="000D73AD" w:rsidRPr="00B15224">
        <w:rPr>
          <w:color w:val="auto"/>
          <w:sz w:val="20"/>
          <w:szCs w:val="20"/>
        </w:rPr>
        <w:t xml:space="preserve"> and sample sizes (n) are reported for each PQ treatment level. Note Total Reproduction and Early Reproduction were analyzed using Wilcoxon/ Kruskal – Wallis rank sum test with one-way chi-square approximation (see text).</w:t>
      </w:r>
      <w:r w:rsidR="00DC361C">
        <w:rPr>
          <w:color w:val="auto"/>
          <w:sz w:val="20"/>
          <w:szCs w:val="20"/>
        </w:rPr>
        <w:t xml:space="preserve"> </w:t>
      </w:r>
      <w:r w:rsidR="00772ADF">
        <w:rPr>
          <w:color w:val="auto"/>
          <w:sz w:val="20"/>
          <w:szCs w:val="20"/>
        </w:rPr>
        <w:t>Initial sample sizes were n = 50 per PQ treatment; departures from this number reflect missing data from worms that died from desiccation after crawling up the sides of Petri plates.</w:t>
      </w:r>
      <w:r>
        <w:rPr>
          <w:color w:val="auto"/>
          <w:sz w:val="20"/>
          <w:szCs w:val="20"/>
        </w:rPr>
        <w:t xml:space="preserve"> </w:t>
      </w:r>
      <w:r w:rsidR="000D73AD" w:rsidRPr="00B15224">
        <w:rPr>
          <w:color w:val="auto"/>
          <w:sz w:val="20"/>
          <w:szCs w:val="20"/>
        </w:rPr>
        <w:t>df = 3 for all traits. Letters beneath each trait name show groups statistically indistinguishable in post-hoc comparisons.</w:t>
      </w:r>
    </w:p>
    <w:p w:rsidR="000D73AD" w:rsidRDefault="000D73AD" w:rsidP="00DE3460">
      <w:pPr>
        <w:spacing w:after="200"/>
        <w:rPr>
          <w:color w:val="auto"/>
          <w:sz w:val="20"/>
          <w:szCs w:val="20"/>
        </w:rPr>
      </w:pPr>
    </w:p>
    <w:p w:rsidR="003C4801" w:rsidRDefault="003C4801" w:rsidP="00DE3460">
      <w:pPr>
        <w:spacing w:after="200"/>
        <w:rPr>
          <w:color w:val="auto"/>
          <w:sz w:val="20"/>
          <w:szCs w:val="20"/>
        </w:rPr>
      </w:pPr>
    </w:p>
    <w:p w:rsidR="000D73AD" w:rsidRDefault="000D73AD" w:rsidP="00DE3460">
      <w:pPr>
        <w:spacing w:after="200"/>
        <w:rPr>
          <w:color w:val="auto"/>
          <w:sz w:val="20"/>
          <w:szCs w:val="20"/>
        </w:rPr>
      </w:pPr>
    </w:p>
    <w:p w:rsidR="000D73AD" w:rsidRPr="00B15224" w:rsidRDefault="000D73AD" w:rsidP="00DE3460">
      <w:pPr>
        <w:spacing w:after="200"/>
        <w:rPr>
          <w:color w:val="auto"/>
          <w:sz w:val="20"/>
          <w:szCs w:val="20"/>
        </w:rPr>
      </w:pPr>
    </w:p>
    <w:tbl>
      <w:tblPr>
        <w:tblW w:w="0" w:type="auto"/>
        <w:tblLook w:val="00A0"/>
      </w:tblPr>
      <w:tblGrid>
        <w:gridCol w:w="2099"/>
        <w:gridCol w:w="1612"/>
        <w:gridCol w:w="1466"/>
        <w:gridCol w:w="481"/>
        <w:gridCol w:w="785"/>
        <w:gridCol w:w="1035"/>
      </w:tblGrid>
      <w:tr w:rsidR="000D73AD" w:rsidRPr="00B15224" w:rsidTr="00AA5E70"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:rsidR="000D73AD" w:rsidRPr="00B15224" w:rsidRDefault="000D73AD" w:rsidP="00065808">
            <w:pPr>
              <w:pStyle w:val="TableCaptionThesis"/>
              <w:spacing w:line="480" w:lineRule="auto"/>
              <w:jc w:val="left"/>
              <w:rPr>
                <w:szCs w:val="20"/>
              </w:rPr>
            </w:pPr>
            <w:bookmarkStart w:id="0" w:name="_Toc328679396"/>
            <w:r w:rsidRPr="00B15224">
              <w:rPr>
                <w:szCs w:val="20"/>
              </w:rPr>
              <w:t xml:space="preserve">Table S2. </w:t>
            </w:r>
            <w:r w:rsidR="00065808" w:rsidRPr="00065808">
              <w:rPr>
                <w:b w:val="0"/>
                <w:i/>
                <w:szCs w:val="20"/>
              </w:rPr>
              <w:t>C. elegans</w:t>
            </w:r>
            <w:r w:rsidR="00065808">
              <w:rPr>
                <w:b w:val="0"/>
                <w:szCs w:val="20"/>
              </w:rPr>
              <w:t xml:space="preserve"> life-history variation </w:t>
            </w:r>
            <w:r w:rsidRPr="00B15224">
              <w:rPr>
                <w:b w:val="0"/>
                <w:szCs w:val="20"/>
              </w:rPr>
              <w:t xml:space="preserve">among PQ levels at </w:t>
            </w:r>
            <w:bookmarkEnd w:id="0"/>
            <w:r w:rsidR="00065808">
              <w:rPr>
                <w:b w:val="0"/>
                <w:szCs w:val="20"/>
              </w:rPr>
              <w:t>25 °C on l</w:t>
            </w:r>
            <w:r w:rsidRPr="00B15224">
              <w:rPr>
                <w:b w:val="0"/>
                <w:szCs w:val="20"/>
              </w:rPr>
              <w:t xml:space="preserve">ive </w:t>
            </w:r>
            <w:r w:rsidRPr="00B15224">
              <w:rPr>
                <w:b w:val="0"/>
                <w:i/>
                <w:szCs w:val="20"/>
              </w:rPr>
              <w:t>E. coli</w:t>
            </w:r>
            <w:r w:rsidRPr="00B15224">
              <w:rPr>
                <w:szCs w:val="20"/>
              </w:rPr>
              <w:t xml:space="preserve"> </w:t>
            </w:r>
          </w:p>
        </w:tc>
      </w:tr>
      <w:tr w:rsidR="000D73AD" w:rsidRPr="00B15224" w:rsidTr="00AA5E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D73AD" w:rsidRPr="00B15224" w:rsidRDefault="000D73AD" w:rsidP="00F07FAA">
            <w:pPr>
              <w:tabs>
                <w:tab w:val="left" w:pos="450"/>
              </w:tabs>
              <w:spacing w:before="60" w:after="60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D73AD" w:rsidRPr="00B15224" w:rsidRDefault="000D73AD" w:rsidP="00F07FAA">
            <w:pPr>
              <w:spacing w:before="60" w:after="60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PQ 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D73AD" w:rsidRPr="00B15224" w:rsidRDefault="000D73AD" w:rsidP="00F07FAA">
            <w:pPr>
              <w:spacing w:before="60" w:after="60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Mean (SE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D73AD" w:rsidRPr="00B15224" w:rsidRDefault="000D73AD" w:rsidP="00F07FAA">
            <w:pPr>
              <w:spacing w:before="60" w:after="60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D73AD" w:rsidRPr="00B15224" w:rsidRDefault="000D73AD" w:rsidP="00F07FAA">
            <w:pPr>
              <w:spacing w:before="60" w:after="60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D73AD" w:rsidRPr="00B15224" w:rsidRDefault="000D73AD" w:rsidP="00F07FAA">
            <w:pPr>
              <w:spacing w:before="60" w:after="60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P</w:t>
            </w:r>
          </w:p>
        </w:tc>
      </w:tr>
      <w:tr w:rsidR="000D73AD" w:rsidRPr="00B15224" w:rsidTr="001944E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0D73AD" w:rsidRPr="00B15224" w:rsidRDefault="000D73AD" w:rsidP="00757FF8">
            <w:pPr>
              <w:tabs>
                <w:tab w:val="left" w:pos="450"/>
              </w:tabs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Total Reprodu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1944EA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D73AD" w:rsidRPr="00B15224" w:rsidRDefault="000D73AD" w:rsidP="00583095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Control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76.5 (6.14)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.422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01</w:t>
            </w:r>
          </w:p>
        </w:tc>
      </w:tr>
      <w:tr w:rsidR="000D73AD" w:rsidRPr="00B15224" w:rsidTr="00F01648">
        <w:tc>
          <w:tcPr>
            <w:tcW w:w="0" w:type="auto"/>
            <w:vAlign w:val="center"/>
          </w:tcPr>
          <w:p w:rsidR="000D73AD" w:rsidRPr="00B15224" w:rsidRDefault="000D73AD" w:rsidP="00583095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05.7 (6.25)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F01648">
        <w:tc>
          <w:tcPr>
            <w:tcW w:w="0" w:type="auto"/>
            <w:vAlign w:val="center"/>
          </w:tcPr>
          <w:p w:rsidR="000D73AD" w:rsidRPr="00B15224" w:rsidRDefault="000D73AD" w:rsidP="00583095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AB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Medium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98.9 (6.31)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F01648">
        <w:tc>
          <w:tcPr>
            <w:tcW w:w="0" w:type="auto"/>
            <w:vAlign w:val="center"/>
          </w:tcPr>
          <w:p w:rsidR="000D73AD" w:rsidRPr="00B15224" w:rsidRDefault="000D73AD" w:rsidP="00583095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78.7 (6.37)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1944EA"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0D73AD" w:rsidRPr="00B15224" w:rsidRDefault="000D73AD" w:rsidP="00757FF8">
            <w:pPr>
              <w:tabs>
                <w:tab w:val="left" w:pos="450"/>
              </w:tabs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Early Reproduction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D9D9D9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1944EA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D73AD" w:rsidRPr="00B15224" w:rsidRDefault="000D73AD" w:rsidP="00583095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Control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43.0 (4.84)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1.48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&lt;0.0001</w:t>
            </w:r>
          </w:p>
        </w:tc>
      </w:tr>
      <w:tr w:rsidR="000D73AD" w:rsidRPr="00B15224" w:rsidTr="00AA5E70">
        <w:tc>
          <w:tcPr>
            <w:tcW w:w="0" w:type="auto"/>
            <w:vAlign w:val="center"/>
          </w:tcPr>
          <w:p w:rsidR="000D73AD" w:rsidRPr="00B15224" w:rsidRDefault="000D73AD" w:rsidP="00583095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60.5 (4.93)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AA5E70">
        <w:tc>
          <w:tcPr>
            <w:tcW w:w="0" w:type="auto"/>
            <w:vAlign w:val="center"/>
          </w:tcPr>
          <w:p w:rsidR="000D73AD" w:rsidRPr="00B15224" w:rsidRDefault="000D73AD" w:rsidP="00583095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Medium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50.0 (4.98)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AA5E70">
        <w:tc>
          <w:tcPr>
            <w:tcW w:w="0" w:type="auto"/>
            <w:vAlign w:val="center"/>
          </w:tcPr>
          <w:p w:rsidR="000D73AD" w:rsidRPr="00B15224" w:rsidRDefault="000D73AD" w:rsidP="00583095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88.39 (5.02)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1944EA"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0D73AD" w:rsidRPr="00B15224" w:rsidRDefault="000D73AD" w:rsidP="00757FF8">
            <w:pPr>
              <w:tabs>
                <w:tab w:val="left" w:pos="450"/>
              </w:tabs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ate Reproduction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D9D9D9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1944EA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D73AD" w:rsidRPr="00B15224" w:rsidRDefault="000D73AD" w:rsidP="00583095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Control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4.22 (4.65)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6.91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D2573A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&lt;0.0001</w:t>
            </w:r>
          </w:p>
        </w:tc>
      </w:tr>
      <w:tr w:rsidR="000D73AD" w:rsidRPr="00B15224" w:rsidTr="00AA5E70">
        <w:tc>
          <w:tcPr>
            <w:tcW w:w="0" w:type="auto"/>
            <w:vAlign w:val="center"/>
          </w:tcPr>
          <w:p w:rsidR="000D73AD" w:rsidRPr="00B15224" w:rsidRDefault="000D73AD" w:rsidP="00583095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8.32 (4.83)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AA5E70">
        <w:tc>
          <w:tcPr>
            <w:tcW w:w="0" w:type="auto"/>
            <w:vAlign w:val="center"/>
          </w:tcPr>
          <w:p w:rsidR="000D73AD" w:rsidRPr="00B15224" w:rsidRDefault="000D73AD" w:rsidP="00583095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Medium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9.35 (4.74)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AA5E70">
        <w:tc>
          <w:tcPr>
            <w:tcW w:w="0" w:type="auto"/>
            <w:vAlign w:val="center"/>
          </w:tcPr>
          <w:p w:rsidR="000D73AD" w:rsidRPr="00B15224" w:rsidRDefault="000D73AD" w:rsidP="00583095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91.27 (4.79)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1944EA"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0D73AD" w:rsidRPr="00B15224" w:rsidRDefault="000D73AD" w:rsidP="00757FF8">
            <w:pPr>
              <w:tabs>
                <w:tab w:val="left" w:pos="450"/>
              </w:tabs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ifespan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D9D9D9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1944EA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D73AD" w:rsidRPr="00B15224" w:rsidRDefault="000D73AD" w:rsidP="00757FF8">
            <w:pPr>
              <w:tabs>
                <w:tab w:val="left" w:pos="450"/>
              </w:tabs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Control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2.71 (0.53)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491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689</w:t>
            </w:r>
          </w:p>
        </w:tc>
      </w:tr>
      <w:tr w:rsidR="000D73AD" w:rsidRPr="00B15224" w:rsidTr="00AA5E70">
        <w:tc>
          <w:tcPr>
            <w:tcW w:w="0" w:type="auto"/>
            <w:vAlign w:val="center"/>
          </w:tcPr>
          <w:p w:rsidR="000D73AD" w:rsidRPr="00B15224" w:rsidRDefault="000D73AD" w:rsidP="00757FF8">
            <w:pPr>
              <w:tabs>
                <w:tab w:val="left" w:pos="450"/>
              </w:tabs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3.19 (0.54)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AA5E70">
        <w:tc>
          <w:tcPr>
            <w:tcW w:w="0" w:type="auto"/>
            <w:vAlign w:val="center"/>
          </w:tcPr>
          <w:p w:rsidR="000D73AD" w:rsidRPr="00B15224" w:rsidRDefault="000D73AD" w:rsidP="00757FF8">
            <w:pPr>
              <w:tabs>
                <w:tab w:val="left" w:pos="450"/>
              </w:tabs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Medium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3.19 (0.55)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AA5E70">
        <w:tc>
          <w:tcPr>
            <w:tcW w:w="0" w:type="auto"/>
            <w:vAlign w:val="center"/>
          </w:tcPr>
          <w:p w:rsidR="000D73AD" w:rsidRPr="00B15224" w:rsidRDefault="000D73AD" w:rsidP="00757FF8">
            <w:pPr>
              <w:tabs>
                <w:tab w:val="left" w:pos="450"/>
              </w:tabs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2.40 (0.55)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D73AD" w:rsidRPr="00B15224" w:rsidRDefault="000D73AD" w:rsidP="00757FF8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1944EA"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0D73AD" w:rsidRPr="00B15224" w:rsidRDefault="000D73AD" w:rsidP="0043767B">
            <w:pPr>
              <w:tabs>
                <w:tab w:val="left" w:pos="450"/>
              </w:tabs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Relative Fitness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D9D9D9"/>
            <w:vAlign w:val="center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1944EA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D73AD" w:rsidRPr="00B15224" w:rsidRDefault="000D73AD" w:rsidP="00583095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Control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.019 (0.03)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9.76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&lt;0.0001</w:t>
            </w:r>
          </w:p>
        </w:tc>
      </w:tr>
      <w:tr w:rsidR="000D73AD" w:rsidRPr="00B15224" w:rsidTr="00AA5E70">
        <w:tc>
          <w:tcPr>
            <w:tcW w:w="0" w:type="auto"/>
            <w:vAlign w:val="center"/>
          </w:tcPr>
          <w:p w:rsidR="000D73AD" w:rsidRPr="00B15224" w:rsidRDefault="000D73AD" w:rsidP="00583095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.115 (0.03)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AA5E70">
        <w:tc>
          <w:tcPr>
            <w:tcW w:w="0" w:type="auto"/>
            <w:vAlign w:val="center"/>
          </w:tcPr>
          <w:p w:rsidR="000D73AD" w:rsidRPr="00B15224" w:rsidRDefault="000D73AD" w:rsidP="00583095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Medium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.001 (0.03)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center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AA5E70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73AD" w:rsidRPr="00B15224" w:rsidRDefault="000D73AD" w:rsidP="00583095">
            <w:pPr>
              <w:tabs>
                <w:tab w:val="left" w:pos="450"/>
              </w:tabs>
              <w:spacing w:before="15" w:after="15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660 (0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73AD" w:rsidRPr="00B15224" w:rsidRDefault="000D73AD" w:rsidP="0043767B">
            <w:pPr>
              <w:spacing w:before="15" w:after="15"/>
              <w:rPr>
                <w:color w:val="auto"/>
                <w:sz w:val="20"/>
                <w:szCs w:val="20"/>
              </w:rPr>
            </w:pPr>
          </w:p>
        </w:tc>
      </w:tr>
    </w:tbl>
    <w:p w:rsidR="000D73AD" w:rsidRPr="00B15224" w:rsidRDefault="000D73AD" w:rsidP="00327B2A">
      <w:pPr>
        <w:spacing w:line="480" w:lineRule="auto"/>
        <w:rPr>
          <w:color w:val="auto"/>
          <w:sz w:val="20"/>
          <w:szCs w:val="20"/>
        </w:rPr>
      </w:pPr>
      <w:r w:rsidRPr="00B15224">
        <w:rPr>
          <w:color w:val="auto"/>
          <w:sz w:val="20"/>
          <w:szCs w:val="20"/>
        </w:rPr>
        <w:t>Trait means</w:t>
      </w:r>
      <w:r w:rsidR="00B62938">
        <w:rPr>
          <w:color w:val="auto"/>
          <w:sz w:val="20"/>
          <w:szCs w:val="20"/>
        </w:rPr>
        <w:t>, their</w:t>
      </w:r>
      <w:r w:rsidRPr="00B15224">
        <w:rPr>
          <w:color w:val="auto"/>
          <w:sz w:val="20"/>
          <w:szCs w:val="20"/>
        </w:rPr>
        <w:t xml:space="preserve"> standard errors (SEM), and sample sizes (n) are reported for each PQ treatment level. </w:t>
      </w:r>
      <w:r w:rsidR="00772ADF">
        <w:rPr>
          <w:color w:val="auto"/>
          <w:sz w:val="20"/>
          <w:szCs w:val="20"/>
        </w:rPr>
        <w:t xml:space="preserve">Initial sample sizes were n = 60 per PQ treatment; departures from this number reflect missing data from worms that died from desiccation after crawling up the sides of Petri plates. </w:t>
      </w:r>
      <w:r w:rsidRPr="00B15224">
        <w:rPr>
          <w:color w:val="auto"/>
          <w:sz w:val="20"/>
          <w:szCs w:val="20"/>
        </w:rPr>
        <w:t>df = 3 for all traits. Letters beneath each trait name show groups statistically indistinguishable in post-hoc comparisons.</w:t>
      </w:r>
    </w:p>
    <w:p w:rsidR="000D73AD" w:rsidRDefault="000D73AD" w:rsidP="00AC59EB">
      <w:pPr>
        <w:pStyle w:val="Figuretext"/>
        <w:ind w:right="720"/>
        <w:rPr>
          <w:rFonts w:ascii="Arial" w:hAnsi="Arial"/>
          <w:szCs w:val="20"/>
        </w:rPr>
      </w:pPr>
    </w:p>
    <w:p w:rsidR="000D73AD" w:rsidRDefault="000D73AD" w:rsidP="00AC59EB">
      <w:pPr>
        <w:pStyle w:val="Figuretext"/>
        <w:ind w:right="720"/>
        <w:rPr>
          <w:rFonts w:ascii="Arial" w:hAnsi="Arial"/>
          <w:szCs w:val="20"/>
        </w:rPr>
      </w:pPr>
    </w:p>
    <w:p w:rsidR="000D73AD" w:rsidRDefault="000D73AD" w:rsidP="00AC59EB">
      <w:pPr>
        <w:pStyle w:val="Figuretext"/>
        <w:ind w:right="720"/>
        <w:rPr>
          <w:rFonts w:ascii="Arial" w:hAnsi="Arial"/>
          <w:szCs w:val="20"/>
        </w:rPr>
      </w:pPr>
    </w:p>
    <w:p w:rsidR="000D73AD" w:rsidRDefault="000D73AD" w:rsidP="00AC59EB">
      <w:pPr>
        <w:pStyle w:val="Figuretext"/>
        <w:ind w:right="720"/>
        <w:rPr>
          <w:rFonts w:ascii="Arial" w:hAnsi="Arial"/>
          <w:szCs w:val="20"/>
        </w:rPr>
      </w:pPr>
    </w:p>
    <w:p w:rsidR="000D73AD" w:rsidRDefault="000D73AD" w:rsidP="00AC59EB">
      <w:pPr>
        <w:pStyle w:val="Figuretext"/>
        <w:ind w:right="720"/>
        <w:rPr>
          <w:rFonts w:ascii="Arial" w:hAnsi="Arial"/>
          <w:szCs w:val="20"/>
        </w:rPr>
      </w:pPr>
    </w:p>
    <w:p w:rsidR="003C4801" w:rsidRDefault="003C4801" w:rsidP="00AC59EB">
      <w:pPr>
        <w:pStyle w:val="Figuretext"/>
        <w:ind w:right="720"/>
        <w:rPr>
          <w:rFonts w:ascii="Arial" w:hAnsi="Arial"/>
          <w:szCs w:val="20"/>
        </w:rPr>
      </w:pPr>
    </w:p>
    <w:p w:rsidR="003C4801" w:rsidRDefault="003C4801" w:rsidP="00AC59EB">
      <w:pPr>
        <w:pStyle w:val="Figuretext"/>
        <w:ind w:right="720"/>
        <w:rPr>
          <w:rFonts w:ascii="Arial" w:hAnsi="Arial"/>
          <w:szCs w:val="20"/>
        </w:rPr>
      </w:pPr>
    </w:p>
    <w:p w:rsidR="003C4801" w:rsidRDefault="003C4801" w:rsidP="00AC59EB">
      <w:pPr>
        <w:pStyle w:val="Figuretext"/>
        <w:ind w:right="720"/>
        <w:rPr>
          <w:rFonts w:ascii="Arial" w:hAnsi="Arial"/>
          <w:szCs w:val="20"/>
        </w:rPr>
      </w:pPr>
    </w:p>
    <w:p w:rsidR="000D73AD" w:rsidRPr="00B15224" w:rsidRDefault="000D73AD" w:rsidP="00AC59EB">
      <w:pPr>
        <w:pStyle w:val="Figuretext"/>
        <w:ind w:right="720"/>
        <w:rPr>
          <w:rFonts w:ascii="Arial" w:hAnsi="Arial"/>
          <w:szCs w:val="20"/>
        </w:rPr>
      </w:pPr>
    </w:p>
    <w:tbl>
      <w:tblPr>
        <w:tblW w:w="0" w:type="auto"/>
        <w:tblLook w:val="00A0"/>
      </w:tblPr>
      <w:tblGrid>
        <w:gridCol w:w="2240"/>
        <w:gridCol w:w="1720"/>
        <w:gridCol w:w="1564"/>
        <w:gridCol w:w="513"/>
        <w:gridCol w:w="838"/>
        <w:gridCol w:w="1104"/>
      </w:tblGrid>
      <w:tr w:rsidR="000D73AD" w:rsidRPr="00B15224" w:rsidTr="00D703F1">
        <w:tc>
          <w:tcPr>
            <w:tcW w:w="0" w:type="auto"/>
            <w:gridSpan w:val="6"/>
          </w:tcPr>
          <w:p w:rsidR="000D73AD" w:rsidRPr="00B15224" w:rsidRDefault="000D73AD" w:rsidP="00065876">
            <w:pPr>
              <w:pStyle w:val="TableCaptionThesis"/>
              <w:spacing w:line="480" w:lineRule="auto"/>
              <w:jc w:val="left"/>
              <w:rPr>
                <w:szCs w:val="20"/>
              </w:rPr>
            </w:pPr>
            <w:bookmarkStart w:id="1" w:name="_Toc328679397"/>
            <w:r w:rsidRPr="00B15224">
              <w:rPr>
                <w:szCs w:val="20"/>
              </w:rPr>
              <w:t xml:space="preserve">Table S3. </w:t>
            </w:r>
            <w:r w:rsidR="00065808" w:rsidRPr="00065808">
              <w:rPr>
                <w:b w:val="0"/>
                <w:i/>
                <w:szCs w:val="20"/>
              </w:rPr>
              <w:t>C. elegans</w:t>
            </w:r>
            <w:r w:rsidR="00065808">
              <w:rPr>
                <w:b w:val="0"/>
                <w:szCs w:val="20"/>
              </w:rPr>
              <w:t xml:space="preserve"> life-history </w:t>
            </w:r>
            <w:r w:rsidR="00065808" w:rsidRPr="00B15224">
              <w:rPr>
                <w:b w:val="0"/>
                <w:szCs w:val="20"/>
              </w:rPr>
              <w:t xml:space="preserve">variation among PQ levels </w:t>
            </w:r>
            <w:r w:rsidRPr="00B15224">
              <w:rPr>
                <w:b w:val="0"/>
                <w:szCs w:val="20"/>
              </w:rPr>
              <w:t xml:space="preserve">at </w:t>
            </w:r>
            <w:bookmarkEnd w:id="1"/>
            <w:r w:rsidRPr="00B15224">
              <w:rPr>
                <w:b w:val="0"/>
                <w:szCs w:val="20"/>
              </w:rPr>
              <w:t xml:space="preserve">20 °C on UV-killed </w:t>
            </w:r>
            <w:r w:rsidRPr="00B15224">
              <w:rPr>
                <w:b w:val="0"/>
                <w:i/>
                <w:szCs w:val="20"/>
              </w:rPr>
              <w:t>E. coli</w:t>
            </w:r>
            <w:r w:rsidRPr="00B15224">
              <w:rPr>
                <w:b w:val="0"/>
                <w:szCs w:val="20"/>
              </w:rPr>
              <w:t xml:space="preserve"> </w:t>
            </w:r>
          </w:p>
        </w:tc>
      </w:tr>
      <w:tr w:rsidR="000D73AD" w:rsidRPr="00B15224" w:rsidTr="00D703F1">
        <w:trPr>
          <w:trHeight w:val="34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73AD" w:rsidRPr="00B15224" w:rsidRDefault="000D73AD" w:rsidP="00D703F1">
            <w:pPr>
              <w:tabs>
                <w:tab w:val="left" w:pos="450"/>
              </w:tabs>
              <w:spacing w:before="60" w:after="6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73AD" w:rsidRPr="00B15224" w:rsidRDefault="000D73AD" w:rsidP="00D703F1">
            <w:pPr>
              <w:spacing w:before="60" w:after="60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PQ 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73AD" w:rsidRPr="00B15224" w:rsidRDefault="000D73AD" w:rsidP="00D703F1">
            <w:pPr>
              <w:spacing w:before="60" w:after="60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Mean (SE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73AD" w:rsidRPr="00B15224" w:rsidRDefault="000D73AD" w:rsidP="00D703F1">
            <w:pPr>
              <w:spacing w:before="60" w:after="60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73AD" w:rsidRPr="00B15224" w:rsidRDefault="000D73AD" w:rsidP="00D703F1">
            <w:pPr>
              <w:spacing w:before="60" w:after="60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73AD" w:rsidRPr="00B15224" w:rsidRDefault="000D73AD" w:rsidP="00D703F1">
            <w:pPr>
              <w:spacing w:before="60" w:after="60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P</w:t>
            </w:r>
          </w:p>
        </w:tc>
      </w:tr>
      <w:tr w:rsidR="000D73AD" w:rsidRPr="00B15224" w:rsidTr="00D703F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0D73AD" w:rsidRPr="00B15224" w:rsidRDefault="000D73AD" w:rsidP="00D703F1">
            <w:pPr>
              <w:tabs>
                <w:tab w:val="left" w:pos="450"/>
              </w:tabs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Total Reprodu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D703F1">
        <w:tc>
          <w:tcPr>
            <w:tcW w:w="0" w:type="auto"/>
            <w:tcBorders>
              <w:top w:val="single" w:sz="4" w:space="0" w:color="auto"/>
            </w:tcBorders>
          </w:tcPr>
          <w:p w:rsidR="000D73AD" w:rsidRPr="00B15224" w:rsidRDefault="000D73AD" w:rsidP="00D703F1">
            <w:pPr>
              <w:tabs>
                <w:tab w:val="left" w:pos="450"/>
              </w:tabs>
              <w:spacing w:before="15" w:after="15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23.9 (7.32)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65.78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&lt;0.0001</w:t>
            </w:r>
          </w:p>
        </w:tc>
      </w:tr>
      <w:tr w:rsidR="000D73AD" w:rsidRPr="00B15224" w:rsidTr="00D703F1">
        <w:tc>
          <w:tcPr>
            <w:tcW w:w="0" w:type="auto"/>
          </w:tcPr>
          <w:p w:rsidR="000D73AD" w:rsidRPr="00B15224" w:rsidRDefault="000D73AD" w:rsidP="00D703F1">
            <w:pPr>
              <w:tabs>
                <w:tab w:val="left" w:pos="450"/>
              </w:tabs>
              <w:spacing w:before="15" w:after="15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09.4 (7.42)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D703F1">
        <w:tc>
          <w:tcPr>
            <w:tcW w:w="0" w:type="auto"/>
          </w:tcPr>
          <w:p w:rsidR="000D73AD" w:rsidRPr="00B15224" w:rsidRDefault="000D73AD" w:rsidP="00D703F1">
            <w:pPr>
              <w:tabs>
                <w:tab w:val="left" w:pos="450"/>
              </w:tabs>
              <w:spacing w:before="15" w:after="15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B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Medium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48.3 (7.52)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D703F1">
        <w:tc>
          <w:tcPr>
            <w:tcW w:w="0" w:type="auto"/>
          </w:tcPr>
          <w:p w:rsidR="000D73AD" w:rsidRPr="00B15224" w:rsidRDefault="000D73AD" w:rsidP="00D703F1">
            <w:pPr>
              <w:tabs>
                <w:tab w:val="left" w:pos="450"/>
              </w:tabs>
              <w:spacing w:before="15" w:after="15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71.04 (9.54)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D703F1"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</w:tcPr>
          <w:p w:rsidR="000D73AD" w:rsidRPr="00B15224" w:rsidRDefault="000D73AD" w:rsidP="00D703F1">
            <w:pPr>
              <w:tabs>
                <w:tab w:val="left" w:pos="450"/>
              </w:tabs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Early Reproduction</w:t>
            </w:r>
          </w:p>
        </w:tc>
        <w:tc>
          <w:tcPr>
            <w:tcW w:w="0" w:type="auto"/>
            <w:shd w:val="clear" w:color="auto" w:fill="D9D9D9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D703F1">
        <w:tc>
          <w:tcPr>
            <w:tcW w:w="0" w:type="auto"/>
            <w:tcBorders>
              <w:top w:val="single" w:sz="4" w:space="0" w:color="auto"/>
            </w:tcBorders>
          </w:tcPr>
          <w:p w:rsidR="000D73AD" w:rsidRPr="00B15224" w:rsidRDefault="000D73AD" w:rsidP="00D703F1">
            <w:pPr>
              <w:tabs>
                <w:tab w:val="left" w:pos="450"/>
              </w:tabs>
              <w:spacing w:before="15" w:after="15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9.87 (4.37)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66.59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&lt;0.0001</w:t>
            </w:r>
          </w:p>
        </w:tc>
      </w:tr>
      <w:tr w:rsidR="000D73AD" w:rsidRPr="00B15224" w:rsidTr="00D703F1">
        <w:tc>
          <w:tcPr>
            <w:tcW w:w="0" w:type="auto"/>
          </w:tcPr>
          <w:p w:rsidR="000D73AD" w:rsidRPr="00B15224" w:rsidRDefault="000D73AD" w:rsidP="00D703F1">
            <w:pPr>
              <w:tabs>
                <w:tab w:val="left" w:pos="450"/>
              </w:tabs>
              <w:spacing w:before="15" w:after="15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B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4.84 (3.02)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D703F1">
        <w:tc>
          <w:tcPr>
            <w:tcW w:w="0" w:type="auto"/>
          </w:tcPr>
          <w:p w:rsidR="000D73AD" w:rsidRPr="00B15224" w:rsidRDefault="000D73AD" w:rsidP="00D703F1">
            <w:pPr>
              <w:tabs>
                <w:tab w:val="left" w:pos="450"/>
              </w:tabs>
              <w:spacing w:before="15" w:after="15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Medium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4.97 (3.07)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D703F1">
        <w:tc>
          <w:tcPr>
            <w:tcW w:w="0" w:type="auto"/>
          </w:tcPr>
          <w:p w:rsidR="000D73AD" w:rsidRPr="00B15224" w:rsidRDefault="000D73AD" w:rsidP="00D703F1">
            <w:pPr>
              <w:tabs>
                <w:tab w:val="left" w:pos="450"/>
              </w:tabs>
              <w:spacing w:before="15" w:after="15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700 (3.89)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D703F1"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</w:tcPr>
          <w:p w:rsidR="000D73AD" w:rsidRPr="00B15224" w:rsidRDefault="000D73AD" w:rsidP="00D703F1">
            <w:pPr>
              <w:tabs>
                <w:tab w:val="left" w:pos="450"/>
              </w:tabs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ate Reproduction</w:t>
            </w:r>
          </w:p>
        </w:tc>
        <w:tc>
          <w:tcPr>
            <w:tcW w:w="0" w:type="auto"/>
            <w:shd w:val="clear" w:color="auto" w:fill="D9D9D9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D703F1">
        <w:tc>
          <w:tcPr>
            <w:tcW w:w="0" w:type="auto"/>
            <w:tcBorders>
              <w:top w:val="single" w:sz="4" w:space="0" w:color="auto"/>
            </w:tcBorders>
          </w:tcPr>
          <w:p w:rsidR="000D73AD" w:rsidRPr="00B15224" w:rsidRDefault="000D73AD" w:rsidP="00D703F1">
            <w:pPr>
              <w:tabs>
                <w:tab w:val="left" w:pos="450"/>
              </w:tabs>
              <w:spacing w:before="15" w:after="15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64.0 (6.68)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0.41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&lt;0.0001</w:t>
            </w:r>
          </w:p>
        </w:tc>
      </w:tr>
      <w:tr w:rsidR="000D73AD" w:rsidRPr="00B15224" w:rsidTr="00D703F1">
        <w:tc>
          <w:tcPr>
            <w:tcW w:w="0" w:type="auto"/>
          </w:tcPr>
          <w:p w:rsidR="000D73AD" w:rsidRPr="00B15224" w:rsidRDefault="000D73AD" w:rsidP="00D703F1">
            <w:pPr>
              <w:tabs>
                <w:tab w:val="left" w:pos="450"/>
              </w:tabs>
              <w:spacing w:before="15" w:after="15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64.5 (6.76)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D703F1">
        <w:tc>
          <w:tcPr>
            <w:tcW w:w="0" w:type="auto"/>
          </w:tcPr>
          <w:p w:rsidR="000D73AD" w:rsidRPr="00B15224" w:rsidRDefault="000D73AD" w:rsidP="00D703F1">
            <w:pPr>
              <w:tabs>
                <w:tab w:val="left" w:pos="450"/>
              </w:tabs>
              <w:spacing w:before="15" w:after="15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B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Medium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33.4 (6.85)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D703F1">
        <w:tc>
          <w:tcPr>
            <w:tcW w:w="0" w:type="auto"/>
          </w:tcPr>
          <w:p w:rsidR="000D73AD" w:rsidRPr="00B15224" w:rsidRDefault="000D73AD" w:rsidP="00D703F1">
            <w:pPr>
              <w:tabs>
                <w:tab w:val="left" w:pos="450"/>
              </w:tabs>
              <w:spacing w:before="15" w:after="15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70.35 (8.69)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D703F1"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</w:tcPr>
          <w:p w:rsidR="000D73AD" w:rsidRPr="00B15224" w:rsidRDefault="000D73AD" w:rsidP="00D703F1">
            <w:pPr>
              <w:tabs>
                <w:tab w:val="left" w:pos="450"/>
              </w:tabs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ifespan</w:t>
            </w:r>
          </w:p>
        </w:tc>
        <w:tc>
          <w:tcPr>
            <w:tcW w:w="0" w:type="auto"/>
            <w:shd w:val="clear" w:color="auto" w:fill="D9D9D9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D703F1">
        <w:tc>
          <w:tcPr>
            <w:tcW w:w="0" w:type="auto"/>
            <w:tcBorders>
              <w:top w:val="single" w:sz="4" w:space="0" w:color="auto"/>
            </w:tcBorders>
          </w:tcPr>
          <w:p w:rsidR="000D73AD" w:rsidRPr="00B15224" w:rsidRDefault="000D73AD" w:rsidP="00D703F1">
            <w:pPr>
              <w:tabs>
                <w:tab w:val="left" w:pos="450"/>
              </w:tabs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3.62 (1.09)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688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561</w:t>
            </w:r>
          </w:p>
        </w:tc>
      </w:tr>
      <w:tr w:rsidR="000D73AD" w:rsidRPr="00B15224" w:rsidTr="00D703F1">
        <w:tc>
          <w:tcPr>
            <w:tcW w:w="0" w:type="auto"/>
          </w:tcPr>
          <w:p w:rsidR="000D73AD" w:rsidRPr="00B15224" w:rsidRDefault="000D73AD" w:rsidP="00D703F1">
            <w:pPr>
              <w:tabs>
                <w:tab w:val="left" w:pos="450"/>
              </w:tabs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2.13 (1.11)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D703F1">
        <w:tc>
          <w:tcPr>
            <w:tcW w:w="0" w:type="auto"/>
          </w:tcPr>
          <w:p w:rsidR="000D73AD" w:rsidRPr="00B15224" w:rsidRDefault="000D73AD" w:rsidP="00D703F1">
            <w:pPr>
              <w:tabs>
                <w:tab w:val="left" w:pos="450"/>
              </w:tabs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Medium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4.30 (1.12)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D703F1">
        <w:tc>
          <w:tcPr>
            <w:tcW w:w="0" w:type="auto"/>
          </w:tcPr>
          <w:p w:rsidR="000D73AD" w:rsidRPr="00B15224" w:rsidRDefault="000D73AD" w:rsidP="00D703F1">
            <w:pPr>
              <w:tabs>
                <w:tab w:val="left" w:pos="450"/>
              </w:tabs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2.91 (1.42)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D703F1"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</w:tcPr>
          <w:p w:rsidR="000D73AD" w:rsidRPr="00B15224" w:rsidRDefault="000D73AD" w:rsidP="00D703F1">
            <w:pPr>
              <w:tabs>
                <w:tab w:val="left" w:pos="450"/>
              </w:tabs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Relative Fitness</w:t>
            </w:r>
          </w:p>
        </w:tc>
        <w:tc>
          <w:tcPr>
            <w:tcW w:w="0" w:type="auto"/>
            <w:shd w:val="clear" w:color="auto" w:fill="D9D9D9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D703F1">
        <w:tc>
          <w:tcPr>
            <w:tcW w:w="0" w:type="auto"/>
            <w:tcBorders>
              <w:top w:val="single" w:sz="4" w:space="0" w:color="auto"/>
            </w:tcBorders>
          </w:tcPr>
          <w:p w:rsidR="000D73AD" w:rsidRPr="00B15224" w:rsidRDefault="000D73AD" w:rsidP="00D703F1">
            <w:pPr>
              <w:tabs>
                <w:tab w:val="left" w:pos="450"/>
              </w:tabs>
              <w:spacing w:before="15" w:after="15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.048 (0.04)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77.84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&lt;0.0001</w:t>
            </w:r>
          </w:p>
        </w:tc>
      </w:tr>
      <w:tr w:rsidR="000D73AD" w:rsidRPr="00B15224" w:rsidTr="00D703F1">
        <w:tc>
          <w:tcPr>
            <w:tcW w:w="0" w:type="auto"/>
          </w:tcPr>
          <w:p w:rsidR="000D73AD" w:rsidRPr="00B15224" w:rsidRDefault="000D73AD" w:rsidP="00D703F1">
            <w:pPr>
              <w:tabs>
                <w:tab w:val="left" w:pos="450"/>
              </w:tabs>
              <w:spacing w:before="15" w:after="15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B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848 (0.05)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D703F1">
        <w:tc>
          <w:tcPr>
            <w:tcW w:w="0" w:type="auto"/>
          </w:tcPr>
          <w:p w:rsidR="000D73AD" w:rsidRPr="00B15224" w:rsidRDefault="000D73AD" w:rsidP="00D703F1">
            <w:pPr>
              <w:tabs>
                <w:tab w:val="left" w:pos="450"/>
              </w:tabs>
              <w:spacing w:before="15" w:after="15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Medium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389 (0.05)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</w:tr>
      <w:tr w:rsidR="000D73AD" w:rsidRPr="00B15224" w:rsidTr="00D703F1">
        <w:tc>
          <w:tcPr>
            <w:tcW w:w="0" w:type="auto"/>
            <w:tcBorders>
              <w:bottom w:val="single" w:sz="4" w:space="0" w:color="auto"/>
            </w:tcBorders>
          </w:tcPr>
          <w:p w:rsidR="000D73AD" w:rsidRPr="00B15224" w:rsidRDefault="000D73AD" w:rsidP="00D703F1">
            <w:pPr>
              <w:tabs>
                <w:tab w:val="left" w:pos="450"/>
              </w:tabs>
              <w:spacing w:before="15" w:after="15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79 (0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73AD" w:rsidRPr="00B15224" w:rsidRDefault="000D73AD" w:rsidP="00D703F1">
            <w:pPr>
              <w:spacing w:before="15" w:after="15" w:line="240" w:lineRule="auto"/>
              <w:rPr>
                <w:color w:val="auto"/>
                <w:sz w:val="20"/>
                <w:szCs w:val="20"/>
              </w:rPr>
            </w:pPr>
          </w:p>
        </w:tc>
      </w:tr>
    </w:tbl>
    <w:p w:rsidR="000D73AD" w:rsidRPr="00B15224" w:rsidRDefault="000D73AD" w:rsidP="00327B2A">
      <w:pPr>
        <w:spacing w:line="480" w:lineRule="auto"/>
        <w:rPr>
          <w:color w:val="auto"/>
          <w:sz w:val="20"/>
          <w:szCs w:val="20"/>
        </w:rPr>
      </w:pPr>
      <w:r w:rsidRPr="00B15224">
        <w:rPr>
          <w:color w:val="auto"/>
          <w:sz w:val="20"/>
          <w:szCs w:val="20"/>
        </w:rPr>
        <w:t>Trait means</w:t>
      </w:r>
      <w:r w:rsidR="00B62938">
        <w:rPr>
          <w:color w:val="auto"/>
          <w:sz w:val="20"/>
          <w:szCs w:val="20"/>
        </w:rPr>
        <w:t xml:space="preserve">, their </w:t>
      </w:r>
      <w:r w:rsidRPr="00B15224">
        <w:rPr>
          <w:color w:val="auto"/>
          <w:sz w:val="20"/>
          <w:szCs w:val="20"/>
        </w:rPr>
        <w:t xml:space="preserve">standard errors (SEM), and sample sizes (n) are reported for each PQ treatment level. </w:t>
      </w:r>
      <w:r w:rsidR="00772ADF">
        <w:rPr>
          <w:color w:val="auto"/>
          <w:sz w:val="20"/>
          <w:szCs w:val="20"/>
        </w:rPr>
        <w:t xml:space="preserve">Initial sample sizes were n = 50 per PQ treatment; departures from this number reflect missing data from worms that died from desiccation after crawling up the sides of Petri plates. </w:t>
      </w:r>
      <w:r w:rsidRPr="00B15224">
        <w:rPr>
          <w:color w:val="auto"/>
          <w:sz w:val="20"/>
          <w:szCs w:val="20"/>
        </w:rPr>
        <w:t>df = 3 for all traits. Letters beneath each trait name show groups statistically indistinguishable in post-hoc comparisons.</w:t>
      </w:r>
    </w:p>
    <w:p w:rsidR="000D73AD" w:rsidRPr="00B15224" w:rsidRDefault="000D73AD" w:rsidP="00F07FAA">
      <w:pPr>
        <w:pStyle w:val="Figuretext"/>
        <w:ind w:right="1080"/>
        <w:rPr>
          <w:rFonts w:ascii="Arial" w:hAnsi="Arial"/>
          <w:szCs w:val="20"/>
        </w:rPr>
      </w:pPr>
    </w:p>
    <w:p w:rsidR="000D73AD" w:rsidRPr="00B15224" w:rsidRDefault="000D73AD" w:rsidP="00F07FAA">
      <w:pPr>
        <w:pStyle w:val="Figuretext"/>
        <w:ind w:right="1080"/>
        <w:rPr>
          <w:rFonts w:ascii="Arial" w:hAnsi="Arial"/>
          <w:szCs w:val="20"/>
        </w:rPr>
      </w:pPr>
    </w:p>
    <w:p w:rsidR="000D73AD" w:rsidRPr="00B15224" w:rsidRDefault="000D73AD" w:rsidP="00F07FAA">
      <w:pPr>
        <w:spacing w:line="240" w:lineRule="auto"/>
        <w:rPr>
          <w:bCs/>
          <w:color w:val="auto"/>
          <w:sz w:val="20"/>
          <w:szCs w:val="20"/>
        </w:rPr>
      </w:pPr>
    </w:p>
    <w:p w:rsidR="000D73AD" w:rsidRDefault="000D73AD" w:rsidP="00F07FAA">
      <w:pPr>
        <w:spacing w:line="240" w:lineRule="auto"/>
        <w:rPr>
          <w:b/>
          <w:sz w:val="20"/>
          <w:szCs w:val="20"/>
        </w:rPr>
      </w:pPr>
    </w:p>
    <w:p w:rsidR="000D73AD" w:rsidRDefault="000D73AD" w:rsidP="00F07FAA">
      <w:pPr>
        <w:spacing w:line="240" w:lineRule="auto"/>
        <w:rPr>
          <w:b/>
          <w:sz w:val="20"/>
          <w:szCs w:val="20"/>
        </w:rPr>
      </w:pPr>
    </w:p>
    <w:p w:rsidR="000D73AD" w:rsidRDefault="000D73AD" w:rsidP="00F07FAA">
      <w:pPr>
        <w:spacing w:line="240" w:lineRule="auto"/>
        <w:rPr>
          <w:b/>
          <w:sz w:val="20"/>
          <w:szCs w:val="20"/>
        </w:rPr>
      </w:pPr>
    </w:p>
    <w:p w:rsidR="000D73AD" w:rsidRDefault="000D73AD" w:rsidP="00F07FAA">
      <w:pPr>
        <w:spacing w:line="240" w:lineRule="auto"/>
        <w:rPr>
          <w:b/>
          <w:sz w:val="20"/>
          <w:szCs w:val="20"/>
        </w:rPr>
      </w:pPr>
    </w:p>
    <w:p w:rsidR="000D73AD" w:rsidRDefault="000D73AD" w:rsidP="00F07FAA">
      <w:pPr>
        <w:spacing w:line="240" w:lineRule="auto"/>
        <w:rPr>
          <w:b/>
          <w:sz w:val="20"/>
          <w:szCs w:val="20"/>
        </w:rPr>
      </w:pPr>
    </w:p>
    <w:p w:rsidR="000D73AD" w:rsidRDefault="000D73AD" w:rsidP="00F07FAA">
      <w:pPr>
        <w:spacing w:line="240" w:lineRule="auto"/>
        <w:rPr>
          <w:b/>
          <w:sz w:val="20"/>
          <w:szCs w:val="20"/>
        </w:rPr>
      </w:pPr>
    </w:p>
    <w:p w:rsidR="000D73AD" w:rsidRDefault="000D73AD" w:rsidP="00F07FAA">
      <w:pPr>
        <w:spacing w:line="240" w:lineRule="auto"/>
        <w:rPr>
          <w:b/>
          <w:sz w:val="20"/>
          <w:szCs w:val="20"/>
        </w:rPr>
      </w:pPr>
    </w:p>
    <w:p w:rsidR="000D73AD" w:rsidRDefault="000D73AD" w:rsidP="00F07FAA">
      <w:pPr>
        <w:spacing w:line="240" w:lineRule="auto"/>
        <w:rPr>
          <w:b/>
          <w:sz w:val="20"/>
          <w:szCs w:val="20"/>
        </w:rPr>
      </w:pPr>
    </w:p>
    <w:p w:rsidR="000D73AD" w:rsidRDefault="000D73AD" w:rsidP="00F07FAA">
      <w:pPr>
        <w:spacing w:line="240" w:lineRule="auto"/>
        <w:rPr>
          <w:b/>
          <w:sz w:val="20"/>
          <w:szCs w:val="20"/>
        </w:rPr>
      </w:pPr>
    </w:p>
    <w:p w:rsidR="000D73AD" w:rsidRDefault="000D73AD" w:rsidP="00F07FAA">
      <w:pPr>
        <w:spacing w:line="240" w:lineRule="auto"/>
        <w:rPr>
          <w:b/>
          <w:sz w:val="20"/>
          <w:szCs w:val="20"/>
        </w:rPr>
      </w:pPr>
    </w:p>
    <w:p w:rsidR="003C4801" w:rsidRDefault="003C4801" w:rsidP="00F07FAA">
      <w:pPr>
        <w:spacing w:line="240" w:lineRule="auto"/>
        <w:rPr>
          <w:b/>
          <w:sz w:val="20"/>
          <w:szCs w:val="20"/>
        </w:rPr>
      </w:pPr>
    </w:p>
    <w:p w:rsidR="003C4801" w:rsidRDefault="003C4801" w:rsidP="00F07FAA">
      <w:pPr>
        <w:spacing w:line="240" w:lineRule="auto"/>
        <w:rPr>
          <w:b/>
          <w:sz w:val="20"/>
          <w:szCs w:val="20"/>
        </w:rPr>
      </w:pPr>
    </w:p>
    <w:p w:rsidR="000D73AD" w:rsidRPr="00B15224" w:rsidRDefault="000D73AD" w:rsidP="00327B2A">
      <w:pPr>
        <w:spacing w:line="480" w:lineRule="auto"/>
        <w:rPr>
          <w:bCs/>
          <w:color w:val="auto"/>
          <w:sz w:val="20"/>
          <w:szCs w:val="20"/>
        </w:rPr>
      </w:pPr>
      <w:r w:rsidRPr="00B15224">
        <w:rPr>
          <w:b/>
          <w:sz w:val="20"/>
          <w:szCs w:val="20"/>
        </w:rPr>
        <w:t>Table S4.</w:t>
      </w:r>
      <w:r w:rsidR="002D46E7">
        <w:rPr>
          <w:sz w:val="20"/>
          <w:szCs w:val="20"/>
        </w:rPr>
        <w:t xml:space="preserve"> Phenotypic variances, covariances</w:t>
      </w:r>
      <w:r w:rsidRPr="00B15224">
        <w:rPr>
          <w:sz w:val="20"/>
          <w:szCs w:val="20"/>
        </w:rPr>
        <w:t>, a</w:t>
      </w:r>
      <w:r w:rsidR="002D46E7">
        <w:rPr>
          <w:sz w:val="20"/>
          <w:szCs w:val="20"/>
        </w:rPr>
        <w:t xml:space="preserve">nd correlations for </w:t>
      </w:r>
      <w:r w:rsidR="002D46E7" w:rsidRPr="002D46E7">
        <w:rPr>
          <w:i/>
          <w:sz w:val="20"/>
          <w:szCs w:val="20"/>
        </w:rPr>
        <w:t>C. elegans</w:t>
      </w:r>
      <w:r w:rsidR="00065808">
        <w:rPr>
          <w:sz w:val="20"/>
          <w:szCs w:val="20"/>
        </w:rPr>
        <w:t xml:space="preserve"> at 20 °C on l</w:t>
      </w:r>
      <w:r w:rsidRPr="00B15224">
        <w:rPr>
          <w:sz w:val="20"/>
          <w:szCs w:val="20"/>
        </w:rPr>
        <w:t xml:space="preserve">ive </w:t>
      </w:r>
      <w:r w:rsidRPr="00B15224">
        <w:rPr>
          <w:i/>
          <w:sz w:val="20"/>
          <w:szCs w:val="20"/>
        </w:rPr>
        <w:t>E. coli</w:t>
      </w:r>
    </w:p>
    <w:tbl>
      <w:tblPr>
        <w:tblW w:w="0" w:type="auto"/>
        <w:tblInd w:w="93" w:type="dxa"/>
        <w:tblLook w:val="00A0"/>
      </w:tblPr>
      <w:tblGrid>
        <w:gridCol w:w="459"/>
        <w:gridCol w:w="973"/>
        <w:gridCol w:w="1351"/>
        <w:gridCol w:w="1351"/>
        <w:gridCol w:w="1351"/>
        <w:gridCol w:w="1406"/>
        <w:gridCol w:w="1406"/>
      </w:tblGrid>
      <w:tr w:rsidR="000D73AD" w:rsidRPr="00B15224" w:rsidTr="009F44D9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3566A3" w:rsidP="009F44D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0D73AD" w:rsidRPr="00B15224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sz w:val="20"/>
                <w:szCs w:val="20"/>
              </w:rPr>
            </w:pPr>
            <w:r w:rsidRPr="00B15224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15224">
              <w:rPr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15224">
              <w:rPr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15224">
              <w:rPr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15224">
              <w:rPr>
                <w:sz w:val="20"/>
                <w:szCs w:val="20"/>
              </w:rPr>
              <w:t>Lifesp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15224">
              <w:rPr>
                <w:sz w:val="20"/>
                <w:szCs w:val="20"/>
              </w:rPr>
              <w:t>Fitness</w:t>
            </w:r>
          </w:p>
        </w:tc>
      </w:tr>
      <w:tr w:rsidR="000D73AD" w:rsidRPr="00B15224" w:rsidTr="009F44D9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0D73AD" w:rsidRPr="00B15224" w:rsidRDefault="000D73AD" w:rsidP="009F44D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15224">
              <w:rPr>
                <w:sz w:val="20"/>
                <w:szCs w:val="20"/>
              </w:rPr>
              <w:t>Control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583 (11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1.66</w:t>
            </w:r>
          </w:p>
        </w:tc>
      </w:tr>
      <w:tr w:rsidR="000D73AD" w:rsidRPr="00B15224" w:rsidTr="009F44D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486 (47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6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0.82</w:t>
            </w:r>
          </w:p>
        </w:tc>
      </w:tr>
      <w:tr w:rsidR="000D73AD" w:rsidRPr="00B15224" w:rsidTr="009F44D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081 (20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787</w:t>
            </w:r>
          </w:p>
        </w:tc>
      </w:tr>
      <w:tr w:rsidR="000D73AD" w:rsidRPr="00B15224" w:rsidTr="009F44D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 xml:space="preserve">Lifesp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1.91 (4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531</w:t>
            </w:r>
          </w:p>
        </w:tc>
      </w:tr>
      <w:tr w:rsidR="000D73AD" w:rsidRPr="00B15224" w:rsidTr="009F44D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Fi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7469D2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84 (0.026)</w:t>
            </w:r>
          </w:p>
        </w:tc>
      </w:tr>
      <w:tr w:rsidR="000D73AD" w:rsidRPr="00B15224" w:rsidTr="009F44D9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0D73AD" w:rsidRPr="00B15224" w:rsidRDefault="000D73AD" w:rsidP="009F44D9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ow (43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766 (144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3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45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94.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7.87</w:t>
            </w:r>
          </w:p>
        </w:tc>
      </w:tr>
      <w:tr w:rsidR="000D73AD" w:rsidRPr="00B15224" w:rsidTr="009F44D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905 (70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0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3.57</w:t>
            </w:r>
          </w:p>
        </w:tc>
      </w:tr>
      <w:tr w:rsidR="000D73AD" w:rsidRPr="00B15224" w:rsidTr="009F44D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060 (19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.370</w:t>
            </w:r>
          </w:p>
        </w:tc>
      </w:tr>
      <w:tr w:rsidR="000D73AD" w:rsidRPr="00B15224" w:rsidTr="009F44D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 xml:space="preserve">Lifesp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7.78 (3.4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423</w:t>
            </w:r>
          </w:p>
        </w:tc>
      </w:tr>
      <w:tr w:rsidR="000D73AD" w:rsidRPr="00B15224" w:rsidTr="009F44D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Fi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7469D2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103 (0.036)</w:t>
            </w:r>
          </w:p>
        </w:tc>
      </w:tr>
      <w:tr w:rsidR="000D73AD" w:rsidRPr="00B15224" w:rsidTr="009F44D9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0D73AD" w:rsidRPr="00B15224" w:rsidRDefault="000D73AD" w:rsidP="009F44D9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Medium (4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944 (901.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69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23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63.0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4.84</w:t>
            </w:r>
          </w:p>
        </w:tc>
      </w:tr>
      <w:tr w:rsidR="000D73AD" w:rsidRPr="00B15224" w:rsidTr="009F44D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834 (37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1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3.43</w:t>
            </w:r>
          </w:p>
        </w:tc>
      </w:tr>
      <w:tr w:rsidR="000D73AD" w:rsidRPr="00B15224" w:rsidTr="009F44D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382 (3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.413</w:t>
            </w:r>
          </w:p>
        </w:tc>
      </w:tr>
      <w:tr w:rsidR="000D73AD" w:rsidRPr="00B15224" w:rsidTr="009F44D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 xml:space="preserve">Lifesp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2.76 (9.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123</w:t>
            </w:r>
          </w:p>
        </w:tc>
      </w:tr>
      <w:tr w:rsidR="000D73AD" w:rsidRPr="00B15224" w:rsidTr="009F44D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Fit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109 (0.025)</w:t>
            </w:r>
          </w:p>
        </w:tc>
      </w:tr>
      <w:tr w:rsidR="000D73AD" w:rsidRPr="00B15224" w:rsidTr="009F44D9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0D73AD" w:rsidRPr="00B15224" w:rsidRDefault="000D73AD" w:rsidP="009F44D9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High (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180 (83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8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1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8.532</w:t>
            </w:r>
          </w:p>
        </w:tc>
      </w:tr>
      <w:tr w:rsidR="000D73AD" w:rsidRPr="00B15224" w:rsidTr="009F44D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298 (2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47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8.480</w:t>
            </w:r>
          </w:p>
        </w:tc>
      </w:tr>
      <w:tr w:rsidR="000D73AD" w:rsidRPr="00B15224" w:rsidTr="009F44D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837 (59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2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51</w:t>
            </w:r>
          </w:p>
        </w:tc>
      </w:tr>
      <w:tr w:rsidR="000D73AD" w:rsidRPr="00B15224" w:rsidTr="009F44D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 xml:space="preserve">Lifesp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3.10 (8.8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148</w:t>
            </w:r>
          </w:p>
        </w:tc>
      </w:tr>
      <w:tr w:rsidR="000D73AD" w:rsidRPr="00B15224" w:rsidTr="009F44D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Fit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9F44D9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290A3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62 (0.012)</w:t>
            </w:r>
          </w:p>
        </w:tc>
      </w:tr>
    </w:tbl>
    <w:p w:rsidR="000D73AD" w:rsidRPr="002D46E7" w:rsidRDefault="002D46E7" w:rsidP="00327B2A">
      <w:pPr>
        <w:spacing w:line="480" w:lineRule="auto"/>
        <w:rPr>
          <w:bCs/>
          <w:color w:val="auto"/>
          <w:sz w:val="20"/>
          <w:szCs w:val="20"/>
        </w:rPr>
      </w:pPr>
      <w:r w:rsidRPr="002D46E7">
        <w:rPr>
          <w:color w:val="auto"/>
          <w:sz w:val="20"/>
          <w:szCs w:val="20"/>
        </w:rPr>
        <w:t>Phenotypic variances</w:t>
      </w:r>
      <w:r w:rsidR="003C4801">
        <w:rPr>
          <w:color w:val="auto"/>
          <w:sz w:val="20"/>
          <w:szCs w:val="20"/>
        </w:rPr>
        <w:t xml:space="preserve"> appear on the diagonal, covariances above diagonal</w:t>
      </w:r>
      <w:r w:rsidRPr="002D46E7">
        <w:rPr>
          <w:color w:val="auto"/>
          <w:sz w:val="20"/>
          <w:szCs w:val="20"/>
        </w:rPr>
        <w:t>, and correlation</w:t>
      </w:r>
      <w:r w:rsidR="003C4801">
        <w:rPr>
          <w:color w:val="auto"/>
          <w:sz w:val="20"/>
          <w:szCs w:val="20"/>
        </w:rPr>
        <w:t>s below diagonal</w:t>
      </w:r>
      <w:r>
        <w:rPr>
          <w:bCs/>
          <w:color w:val="auto"/>
          <w:sz w:val="20"/>
          <w:szCs w:val="20"/>
        </w:rPr>
        <w:t xml:space="preserve">. </w:t>
      </w:r>
      <w:r w:rsidR="000D73AD" w:rsidRPr="00B15224">
        <w:rPr>
          <w:color w:val="auto"/>
          <w:sz w:val="20"/>
          <w:szCs w:val="20"/>
        </w:rPr>
        <w:t>PQ treatment groupings are shown on the left with sample sizes in parentheses. Standard errors for phenotypic variances are shown in parentheses. Correlations st</w:t>
      </w:r>
      <w:bookmarkStart w:id="2" w:name="_GoBack"/>
      <w:bookmarkEnd w:id="2"/>
      <w:r w:rsidR="000D73AD" w:rsidRPr="00B15224">
        <w:rPr>
          <w:color w:val="auto"/>
          <w:sz w:val="20"/>
          <w:szCs w:val="20"/>
        </w:rPr>
        <w:t>atistically different from zero are in bold.</w:t>
      </w:r>
    </w:p>
    <w:p w:rsidR="000D73AD" w:rsidRPr="00B15224" w:rsidRDefault="000D73AD" w:rsidP="00F07FAA">
      <w:pPr>
        <w:spacing w:line="240" w:lineRule="auto"/>
        <w:rPr>
          <w:bCs/>
          <w:color w:val="002060"/>
          <w:sz w:val="20"/>
          <w:szCs w:val="20"/>
        </w:rPr>
      </w:pPr>
    </w:p>
    <w:p w:rsidR="0046255F" w:rsidRDefault="0046255F" w:rsidP="00327B2A">
      <w:pPr>
        <w:spacing w:line="480" w:lineRule="auto"/>
        <w:rPr>
          <w:bCs/>
          <w:color w:val="002060"/>
          <w:sz w:val="20"/>
          <w:szCs w:val="20"/>
        </w:rPr>
      </w:pPr>
    </w:p>
    <w:p w:rsidR="0046255F" w:rsidRDefault="0046255F" w:rsidP="00327B2A">
      <w:pPr>
        <w:spacing w:line="480" w:lineRule="auto"/>
        <w:rPr>
          <w:bCs/>
          <w:color w:val="002060"/>
          <w:sz w:val="20"/>
          <w:szCs w:val="20"/>
        </w:rPr>
      </w:pPr>
    </w:p>
    <w:p w:rsidR="0046255F" w:rsidRDefault="000D73AD" w:rsidP="00327B2A">
      <w:pPr>
        <w:spacing w:line="480" w:lineRule="auto"/>
        <w:rPr>
          <w:bCs/>
          <w:color w:val="002060"/>
          <w:sz w:val="20"/>
          <w:szCs w:val="20"/>
        </w:rPr>
      </w:pPr>
      <w:r w:rsidRPr="00B15224">
        <w:rPr>
          <w:bCs/>
          <w:color w:val="002060"/>
          <w:sz w:val="20"/>
          <w:szCs w:val="20"/>
        </w:rPr>
        <w:br w:type="page"/>
      </w:r>
      <w:bookmarkStart w:id="3" w:name="_Toc328679399"/>
    </w:p>
    <w:p w:rsidR="0046255F" w:rsidRDefault="0046255F" w:rsidP="00327B2A">
      <w:pPr>
        <w:spacing w:line="480" w:lineRule="auto"/>
        <w:rPr>
          <w:b/>
          <w:color w:val="auto"/>
          <w:sz w:val="20"/>
          <w:szCs w:val="20"/>
        </w:rPr>
      </w:pPr>
    </w:p>
    <w:p w:rsidR="000D73AD" w:rsidRPr="002D46E7" w:rsidRDefault="000D73AD" w:rsidP="00327B2A">
      <w:pPr>
        <w:spacing w:line="480" w:lineRule="auto"/>
        <w:rPr>
          <w:color w:val="auto"/>
          <w:sz w:val="20"/>
          <w:szCs w:val="20"/>
        </w:rPr>
      </w:pPr>
      <w:r w:rsidRPr="00B15224">
        <w:rPr>
          <w:b/>
          <w:color w:val="auto"/>
          <w:sz w:val="20"/>
          <w:szCs w:val="20"/>
        </w:rPr>
        <w:t>Table S5.</w:t>
      </w:r>
      <w:r w:rsidRPr="00B15224">
        <w:rPr>
          <w:color w:val="auto"/>
          <w:sz w:val="20"/>
          <w:szCs w:val="20"/>
        </w:rPr>
        <w:t xml:space="preserve"> </w:t>
      </w:r>
      <w:r w:rsidR="002D46E7">
        <w:rPr>
          <w:sz w:val="20"/>
          <w:szCs w:val="20"/>
        </w:rPr>
        <w:t>Phenotypic variances, covariances</w:t>
      </w:r>
      <w:r w:rsidR="002D46E7" w:rsidRPr="00B15224">
        <w:rPr>
          <w:sz w:val="20"/>
          <w:szCs w:val="20"/>
        </w:rPr>
        <w:t>, a</w:t>
      </w:r>
      <w:r w:rsidR="002D46E7">
        <w:rPr>
          <w:sz w:val="20"/>
          <w:szCs w:val="20"/>
        </w:rPr>
        <w:t xml:space="preserve">nd correlations for </w:t>
      </w:r>
      <w:r w:rsidR="002D46E7" w:rsidRPr="002D46E7">
        <w:rPr>
          <w:i/>
          <w:sz w:val="20"/>
          <w:szCs w:val="20"/>
        </w:rPr>
        <w:t>C. elegans</w:t>
      </w:r>
      <w:r w:rsidRPr="00B15224">
        <w:rPr>
          <w:color w:val="auto"/>
          <w:sz w:val="20"/>
          <w:szCs w:val="20"/>
        </w:rPr>
        <w:t xml:space="preserve"> at </w:t>
      </w:r>
      <w:bookmarkEnd w:id="3"/>
      <w:r w:rsidRPr="00B15224">
        <w:rPr>
          <w:color w:val="auto"/>
          <w:sz w:val="20"/>
          <w:szCs w:val="20"/>
        </w:rPr>
        <w:t xml:space="preserve">25 °C on live </w:t>
      </w:r>
      <w:r w:rsidRPr="00B15224">
        <w:rPr>
          <w:i/>
          <w:color w:val="auto"/>
          <w:sz w:val="20"/>
          <w:szCs w:val="20"/>
        </w:rPr>
        <w:t>E. coli</w:t>
      </w:r>
    </w:p>
    <w:tbl>
      <w:tblPr>
        <w:tblW w:w="0" w:type="auto"/>
        <w:tblInd w:w="93" w:type="dxa"/>
        <w:tblLook w:val="00A0"/>
      </w:tblPr>
      <w:tblGrid>
        <w:gridCol w:w="459"/>
        <w:gridCol w:w="973"/>
        <w:gridCol w:w="1351"/>
        <w:gridCol w:w="1406"/>
        <w:gridCol w:w="1406"/>
        <w:gridCol w:w="1406"/>
        <w:gridCol w:w="1406"/>
      </w:tblGrid>
      <w:tr w:rsidR="000D73AD" w:rsidRPr="00B15224" w:rsidTr="0095300C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 </w:t>
            </w:r>
            <w:r w:rsidR="003566A3">
              <w:rPr>
                <w:color w:val="auto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ifesp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Fitness</w:t>
            </w:r>
          </w:p>
        </w:tc>
      </w:tr>
      <w:tr w:rsidR="000D73AD" w:rsidRPr="00B15224" w:rsidTr="0095300C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0D73AD" w:rsidRPr="00B15224" w:rsidRDefault="000D73AD" w:rsidP="0095300C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Control (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229 (2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80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E2F85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1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.381</w:t>
            </w:r>
          </w:p>
        </w:tc>
      </w:tr>
      <w:tr w:rsidR="000D73AD" w:rsidRPr="00B15224" w:rsidTr="0095300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804.5 (14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3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.281</w:t>
            </w:r>
          </w:p>
        </w:tc>
      </w:tr>
      <w:tr w:rsidR="000D73AD" w:rsidRPr="00B15224" w:rsidTr="0095300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11.5 (8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1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0.042</w:t>
            </w:r>
          </w:p>
        </w:tc>
      </w:tr>
      <w:tr w:rsidR="000D73AD" w:rsidRPr="00B15224" w:rsidTr="0095300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 xml:space="preserve">Lifesp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6.78 (3.8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0.028</w:t>
            </w:r>
          </w:p>
        </w:tc>
      </w:tr>
      <w:tr w:rsidR="000D73AD" w:rsidRPr="00B15224" w:rsidTr="0095300C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Fi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38 (0.007)</w:t>
            </w:r>
          </w:p>
        </w:tc>
      </w:tr>
      <w:tr w:rsidR="000D73AD" w:rsidRPr="00B15224" w:rsidTr="0095300C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0D73AD" w:rsidRPr="00B15224" w:rsidRDefault="000D73AD" w:rsidP="0095300C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ow (5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880 (472.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909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839.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28.6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6.511</w:t>
            </w:r>
          </w:p>
        </w:tc>
      </w:tr>
      <w:tr w:rsidR="000D73AD" w:rsidRPr="00B15224" w:rsidTr="0095300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739.0 (18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1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.896</w:t>
            </w:r>
          </w:p>
        </w:tc>
      </w:tr>
      <w:tr w:rsidR="000D73AD" w:rsidRPr="00B15224" w:rsidTr="0095300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711.5 (15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4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.378</w:t>
            </w:r>
          </w:p>
        </w:tc>
      </w:tr>
      <w:tr w:rsidR="000D73AD" w:rsidRPr="00B15224" w:rsidTr="0095300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 xml:space="preserve">Lifesp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-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9.60 (3.3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0.155</w:t>
            </w:r>
          </w:p>
        </w:tc>
      </w:tr>
      <w:tr w:rsidR="000D73AD" w:rsidRPr="00B15224" w:rsidTr="0095300C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Fi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8B0A22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37 (0.009)</w:t>
            </w:r>
          </w:p>
        </w:tc>
      </w:tr>
      <w:tr w:rsidR="000D73AD" w:rsidRPr="00B15224" w:rsidTr="0095300C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0D73AD" w:rsidRPr="00B15224" w:rsidRDefault="000D73AD" w:rsidP="0095300C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Medium (53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750 (632.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73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0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68.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2.98</w:t>
            </w:r>
          </w:p>
        </w:tc>
      </w:tr>
      <w:tr w:rsidR="000D73AD" w:rsidRPr="00B15224" w:rsidTr="0095300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979 (39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2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6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2.64</w:t>
            </w:r>
          </w:p>
        </w:tc>
      </w:tr>
      <w:tr w:rsidR="000D73AD" w:rsidRPr="00B15224" w:rsidTr="0095300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243 (38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1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433</w:t>
            </w:r>
          </w:p>
        </w:tc>
      </w:tr>
      <w:tr w:rsidR="000D73AD" w:rsidRPr="00B15224" w:rsidTr="0095300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 xml:space="preserve">Lifesp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-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-0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5.14 (3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0.453</w:t>
            </w:r>
          </w:p>
        </w:tc>
      </w:tr>
      <w:tr w:rsidR="000D73AD" w:rsidRPr="00B15224" w:rsidTr="0095300C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Fit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-0.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88 (0.018)</w:t>
            </w:r>
          </w:p>
        </w:tc>
      </w:tr>
      <w:tr w:rsidR="000D73AD" w:rsidRPr="00B15224" w:rsidTr="0095300C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0D73AD" w:rsidRPr="00B15224" w:rsidRDefault="000D73AD" w:rsidP="0095300C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High (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491 (75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8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7.544</w:t>
            </w:r>
          </w:p>
        </w:tc>
      </w:tr>
      <w:tr w:rsidR="000D73AD" w:rsidRPr="00B15224" w:rsidTr="0095300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673 (3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96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7.819</w:t>
            </w:r>
          </w:p>
        </w:tc>
      </w:tr>
      <w:tr w:rsidR="000D73AD" w:rsidRPr="00B15224" w:rsidTr="0095300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-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250 (35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2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1.417</w:t>
            </w:r>
          </w:p>
        </w:tc>
      </w:tr>
      <w:tr w:rsidR="000D73AD" w:rsidRPr="00B15224" w:rsidTr="0095300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 xml:space="preserve">Lifesp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0.61 (2.6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257</w:t>
            </w:r>
          </w:p>
        </w:tc>
      </w:tr>
      <w:tr w:rsidR="000D73AD" w:rsidRPr="00B15224" w:rsidTr="0095300C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Fit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95300C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43 (0.011)</w:t>
            </w:r>
          </w:p>
        </w:tc>
      </w:tr>
    </w:tbl>
    <w:p w:rsidR="000D73AD" w:rsidRPr="00B15224" w:rsidRDefault="003C4801" w:rsidP="00327B2A">
      <w:pPr>
        <w:spacing w:line="480" w:lineRule="auto"/>
        <w:rPr>
          <w:color w:val="auto"/>
          <w:sz w:val="20"/>
          <w:szCs w:val="20"/>
        </w:rPr>
      </w:pPr>
      <w:r w:rsidRPr="002D46E7">
        <w:rPr>
          <w:color w:val="auto"/>
          <w:sz w:val="20"/>
          <w:szCs w:val="20"/>
        </w:rPr>
        <w:t>Phenotypic variances</w:t>
      </w:r>
      <w:r>
        <w:rPr>
          <w:color w:val="auto"/>
          <w:sz w:val="20"/>
          <w:szCs w:val="20"/>
        </w:rPr>
        <w:t xml:space="preserve"> appear on the diagonal, covariances above diagonal</w:t>
      </w:r>
      <w:r w:rsidRPr="002D46E7">
        <w:rPr>
          <w:color w:val="auto"/>
          <w:sz w:val="20"/>
          <w:szCs w:val="20"/>
        </w:rPr>
        <w:t>, and correlation</w:t>
      </w:r>
      <w:r>
        <w:rPr>
          <w:color w:val="auto"/>
          <w:sz w:val="20"/>
          <w:szCs w:val="20"/>
        </w:rPr>
        <w:t>s below diagonal</w:t>
      </w:r>
      <w:r>
        <w:rPr>
          <w:bCs/>
          <w:color w:val="auto"/>
          <w:sz w:val="20"/>
          <w:szCs w:val="20"/>
        </w:rPr>
        <w:t>.</w:t>
      </w:r>
      <w:r>
        <w:rPr>
          <w:color w:val="auto"/>
          <w:sz w:val="20"/>
          <w:szCs w:val="20"/>
        </w:rPr>
        <w:t xml:space="preserve"> </w:t>
      </w:r>
      <w:r w:rsidR="000D73AD" w:rsidRPr="00B15224">
        <w:rPr>
          <w:color w:val="auto"/>
          <w:sz w:val="20"/>
          <w:szCs w:val="20"/>
        </w:rPr>
        <w:t>PQ treatment groupings are shown on the left with sample sizes in parentheses. Standard errors for phenotypic variances are shown in parentheses. Correlations statistically different from zero are in bold.</w:t>
      </w:r>
    </w:p>
    <w:p w:rsidR="000D73AD" w:rsidRPr="00B15224" w:rsidRDefault="000D73AD" w:rsidP="00F07FAA">
      <w:pPr>
        <w:spacing w:line="240" w:lineRule="auto"/>
        <w:rPr>
          <w:bCs/>
          <w:color w:val="002060"/>
          <w:sz w:val="20"/>
          <w:szCs w:val="20"/>
        </w:rPr>
      </w:pPr>
    </w:p>
    <w:p w:rsidR="0046255F" w:rsidRDefault="000D73AD" w:rsidP="00327B2A">
      <w:pPr>
        <w:spacing w:line="480" w:lineRule="auto"/>
        <w:rPr>
          <w:bCs/>
          <w:color w:val="002060"/>
          <w:sz w:val="20"/>
          <w:szCs w:val="20"/>
        </w:rPr>
      </w:pPr>
      <w:r w:rsidRPr="00B15224">
        <w:rPr>
          <w:bCs/>
          <w:color w:val="002060"/>
          <w:sz w:val="20"/>
          <w:szCs w:val="20"/>
        </w:rPr>
        <w:br w:type="page"/>
      </w:r>
      <w:bookmarkStart w:id="4" w:name="_Toc328679400"/>
    </w:p>
    <w:p w:rsidR="0046255F" w:rsidRDefault="0046255F" w:rsidP="00327B2A">
      <w:pPr>
        <w:spacing w:line="480" w:lineRule="auto"/>
        <w:rPr>
          <w:bCs/>
          <w:color w:val="002060"/>
          <w:sz w:val="20"/>
          <w:szCs w:val="20"/>
        </w:rPr>
      </w:pPr>
    </w:p>
    <w:p w:rsidR="000D73AD" w:rsidRPr="00A12E58" w:rsidRDefault="000D73AD" w:rsidP="00327B2A">
      <w:pPr>
        <w:spacing w:line="480" w:lineRule="auto"/>
        <w:rPr>
          <w:bCs/>
          <w:color w:val="002060"/>
          <w:sz w:val="20"/>
          <w:szCs w:val="20"/>
        </w:rPr>
      </w:pPr>
      <w:r w:rsidRPr="00B15224">
        <w:rPr>
          <w:b/>
          <w:color w:val="auto"/>
          <w:sz w:val="20"/>
          <w:szCs w:val="20"/>
        </w:rPr>
        <w:t>Table S6</w:t>
      </w:r>
      <w:r w:rsidRPr="00B15224">
        <w:rPr>
          <w:color w:val="auto"/>
          <w:sz w:val="20"/>
          <w:szCs w:val="20"/>
        </w:rPr>
        <w:t>.</w:t>
      </w:r>
      <w:r w:rsidR="002D46E7">
        <w:rPr>
          <w:color w:val="auto"/>
          <w:sz w:val="20"/>
          <w:szCs w:val="20"/>
        </w:rPr>
        <w:t xml:space="preserve"> Phenotypic variances, covariances</w:t>
      </w:r>
      <w:r w:rsidRPr="00B15224">
        <w:rPr>
          <w:color w:val="auto"/>
          <w:sz w:val="20"/>
          <w:szCs w:val="20"/>
        </w:rPr>
        <w:t>, and correlations</w:t>
      </w:r>
      <w:r w:rsidR="002D46E7">
        <w:rPr>
          <w:color w:val="auto"/>
          <w:sz w:val="20"/>
          <w:szCs w:val="20"/>
        </w:rPr>
        <w:t xml:space="preserve"> for </w:t>
      </w:r>
      <w:r w:rsidR="002D46E7" w:rsidRPr="002D46E7">
        <w:rPr>
          <w:i/>
          <w:color w:val="auto"/>
          <w:sz w:val="20"/>
          <w:szCs w:val="20"/>
        </w:rPr>
        <w:t>C. elegans</w:t>
      </w:r>
      <w:r w:rsidRPr="00B15224">
        <w:rPr>
          <w:color w:val="auto"/>
          <w:sz w:val="20"/>
          <w:szCs w:val="20"/>
        </w:rPr>
        <w:t xml:space="preserve"> at </w:t>
      </w:r>
      <w:bookmarkEnd w:id="4"/>
      <w:r w:rsidRPr="00B15224">
        <w:rPr>
          <w:color w:val="auto"/>
          <w:sz w:val="20"/>
          <w:szCs w:val="20"/>
        </w:rPr>
        <w:t xml:space="preserve">20 °C on UV-killed </w:t>
      </w:r>
      <w:r w:rsidRPr="00B15224">
        <w:rPr>
          <w:i/>
          <w:color w:val="auto"/>
          <w:sz w:val="20"/>
          <w:szCs w:val="20"/>
        </w:rPr>
        <w:t>E. coli</w:t>
      </w:r>
    </w:p>
    <w:tbl>
      <w:tblPr>
        <w:tblW w:w="0" w:type="auto"/>
        <w:tblInd w:w="93" w:type="dxa"/>
        <w:tblLook w:val="00A0"/>
      </w:tblPr>
      <w:tblGrid>
        <w:gridCol w:w="459"/>
        <w:gridCol w:w="973"/>
        <w:gridCol w:w="1351"/>
        <w:gridCol w:w="1406"/>
        <w:gridCol w:w="1351"/>
        <w:gridCol w:w="1406"/>
        <w:gridCol w:w="1406"/>
      </w:tblGrid>
      <w:tr w:rsidR="000D73AD" w:rsidRPr="00B15224" w:rsidTr="00231267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 </w:t>
            </w:r>
            <w:r w:rsidR="003566A3">
              <w:rPr>
                <w:color w:val="auto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ifesp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Fitness</w:t>
            </w:r>
          </w:p>
        </w:tc>
      </w:tr>
      <w:tr w:rsidR="000D73AD" w:rsidRPr="00B15224" w:rsidTr="0023126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0D73AD" w:rsidRPr="00B15224" w:rsidRDefault="000D73AD" w:rsidP="00231267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Control (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521 (28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Cs/>
                <w:color w:val="auto"/>
                <w:sz w:val="20"/>
                <w:szCs w:val="20"/>
              </w:rPr>
            </w:pPr>
            <w:r w:rsidRPr="00B15224">
              <w:rPr>
                <w:bCs/>
                <w:color w:val="auto"/>
                <w:sz w:val="20"/>
                <w:szCs w:val="20"/>
              </w:rPr>
              <w:t>5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Cs/>
                <w:color w:val="auto"/>
                <w:sz w:val="20"/>
                <w:szCs w:val="20"/>
              </w:rPr>
            </w:pPr>
            <w:r w:rsidRPr="00B15224">
              <w:rPr>
                <w:bCs/>
                <w:color w:val="auto"/>
                <w:sz w:val="20"/>
                <w:szCs w:val="20"/>
              </w:rPr>
              <w:t>97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1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Cs/>
                <w:color w:val="auto"/>
                <w:sz w:val="20"/>
                <w:szCs w:val="20"/>
              </w:rPr>
            </w:pPr>
            <w:r w:rsidRPr="00B15224">
              <w:rPr>
                <w:bCs/>
                <w:color w:val="auto"/>
                <w:sz w:val="20"/>
                <w:szCs w:val="20"/>
              </w:rPr>
              <w:t>9.441</w:t>
            </w:r>
          </w:p>
        </w:tc>
      </w:tr>
      <w:tr w:rsidR="000D73AD" w:rsidRPr="00B15224" w:rsidTr="0023126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/>
                <w:bCs/>
                <w:color w:val="auto"/>
                <w:sz w:val="20"/>
                <w:szCs w:val="20"/>
              </w:rPr>
            </w:pPr>
            <w:r w:rsidRPr="00B15224">
              <w:rPr>
                <w:b/>
                <w:bCs/>
                <w:color w:val="auto"/>
                <w:sz w:val="20"/>
                <w:szCs w:val="20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93.6 (1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5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5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Cs/>
                <w:color w:val="auto"/>
                <w:sz w:val="20"/>
                <w:szCs w:val="20"/>
              </w:rPr>
            </w:pPr>
            <w:r w:rsidRPr="00B15224">
              <w:rPr>
                <w:bCs/>
                <w:color w:val="auto"/>
                <w:sz w:val="20"/>
                <w:szCs w:val="20"/>
              </w:rPr>
              <w:t>8.471</w:t>
            </w:r>
          </w:p>
        </w:tc>
      </w:tr>
      <w:tr w:rsidR="000D73AD" w:rsidRPr="00B15224" w:rsidTr="0023126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/>
                <w:bCs/>
                <w:color w:val="auto"/>
                <w:sz w:val="20"/>
                <w:szCs w:val="20"/>
              </w:rPr>
            </w:pPr>
            <w:r w:rsidRPr="00B15224">
              <w:rPr>
                <w:b/>
                <w:bCs/>
                <w:color w:val="auto"/>
                <w:sz w:val="20"/>
                <w:szCs w:val="20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032 (18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Cs/>
                <w:color w:val="auto"/>
                <w:sz w:val="20"/>
                <w:szCs w:val="20"/>
              </w:rPr>
            </w:pPr>
            <w:r w:rsidRPr="00B15224">
              <w:rPr>
                <w:bCs/>
                <w:color w:val="auto"/>
                <w:sz w:val="20"/>
                <w:szCs w:val="20"/>
              </w:rPr>
              <w:t>0.964</w:t>
            </w:r>
          </w:p>
        </w:tc>
      </w:tr>
      <w:tr w:rsidR="000D73AD" w:rsidRPr="00B15224" w:rsidTr="0023126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 xml:space="preserve">Lifesp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-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4.18 (1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Cs/>
                <w:color w:val="auto"/>
                <w:sz w:val="20"/>
                <w:szCs w:val="20"/>
              </w:rPr>
            </w:pPr>
            <w:r w:rsidRPr="00B15224">
              <w:rPr>
                <w:bCs/>
                <w:color w:val="auto"/>
                <w:sz w:val="20"/>
                <w:szCs w:val="20"/>
              </w:rPr>
              <w:t>-0.783</w:t>
            </w:r>
          </w:p>
        </w:tc>
      </w:tr>
      <w:tr w:rsidR="000D73AD" w:rsidRPr="00B15224" w:rsidTr="00231267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Fit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/>
                <w:bCs/>
                <w:color w:val="auto"/>
                <w:sz w:val="20"/>
                <w:szCs w:val="20"/>
              </w:rPr>
            </w:pPr>
            <w:r w:rsidRPr="00B15224">
              <w:rPr>
                <w:b/>
                <w:bCs/>
                <w:color w:val="auto"/>
                <w:sz w:val="20"/>
                <w:szCs w:val="20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/>
                <w:bCs/>
                <w:color w:val="auto"/>
                <w:sz w:val="20"/>
                <w:szCs w:val="20"/>
              </w:rPr>
            </w:pPr>
            <w:r w:rsidRPr="00B15224">
              <w:rPr>
                <w:b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Cs/>
                <w:color w:val="auto"/>
                <w:sz w:val="20"/>
                <w:szCs w:val="20"/>
              </w:rPr>
            </w:pPr>
            <w:r w:rsidRPr="00B15224">
              <w:rPr>
                <w:bCs/>
                <w:color w:val="auto"/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/>
                <w:bCs/>
                <w:color w:val="auto"/>
                <w:sz w:val="20"/>
                <w:szCs w:val="20"/>
              </w:rPr>
            </w:pPr>
            <w:r w:rsidRPr="00B15224">
              <w:rPr>
                <w:b/>
                <w:bCs/>
                <w:color w:val="auto"/>
                <w:sz w:val="20"/>
                <w:szCs w:val="20"/>
              </w:rPr>
              <w:t>-0.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129 (0.027)</w:t>
            </w:r>
          </w:p>
        </w:tc>
      </w:tr>
      <w:tr w:rsidR="000D73AD" w:rsidRPr="00B15224" w:rsidTr="0023126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0D73AD" w:rsidRPr="00B15224" w:rsidRDefault="000D73AD" w:rsidP="00231267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ow (38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204 (95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Cs/>
                <w:color w:val="auto"/>
                <w:sz w:val="20"/>
                <w:szCs w:val="20"/>
              </w:rPr>
            </w:pPr>
            <w:r w:rsidRPr="00B15224">
              <w:rPr>
                <w:bCs/>
                <w:color w:val="auto"/>
                <w:sz w:val="20"/>
                <w:szCs w:val="20"/>
              </w:rPr>
              <w:t>4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Cs/>
                <w:color w:val="auto"/>
                <w:sz w:val="20"/>
                <w:szCs w:val="20"/>
              </w:rPr>
            </w:pPr>
            <w:r w:rsidRPr="00B15224">
              <w:rPr>
                <w:bCs/>
                <w:color w:val="auto"/>
                <w:sz w:val="20"/>
                <w:szCs w:val="20"/>
              </w:rPr>
              <w:t>1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Cs/>
                <w:color w:val="auto"/>
                <w:sz w:val="20"/>
                <w:szCs w:val="20"/>
              </w:rPr>
            </w:pPr>
            <w:r w:rsidRPr="00B15224">
              <w:rPr>
                <w:bCs/>
                <w:color w:val="auto"/>
                <w:sz w:val="20"/>
                <w:szCs w:val="20"/>
              </w:rPr>
              <w:t>10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Cs/>
                <w:color w:val="auto"/>
                <w:sz w:val="20"/>
                <w:szCs w:val="20"/>
              </w:rPr>
            </w:pPr>
            <w:r w:rsidRPr="00B15224">
              <w:rPr>
                <w:bCs/>
                <w:color w:val="auto"/>
                <w:sz w:val="20"/>
                <w:szCs w:val="20"/>
              </w:rPr>
              <w:t>8.454</w:t>
            </w:r>
          </w:p>
        </w:tc>
      </w:tr>
      <w:tr w:rsidR="000D73AD" w:rsidRPr="00B15224" w:rsidTr="0023126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/>
                <w:bCs/>
                <w:color w:val="auto"/>
                <w:sz w:val="20"/>
                <w:szCs w:val="20"/>
              </w:rPr>
            </w:pPr>
            <w:r w:rsidRPr="00B15224">
              <w:rPr>
                <w:b/>
                <w:bCs/>
                <w:color w:val="auto"/>
                <w:sz w:val="20"/>
                <w:szCs w:val="20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34.9 (8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Cs/>
                <w:color w:val="auto"/>
                <w:sz w:val="20"/>
                <w:szCs w:val="20"/>
              </w:rPr>
            </w:pPr>
            <w:r w:rsidRPr="00B15224">
              <w:rPr>
                <w:bCs/>
                <w:color w:val="auto"/>
                <w:sz w:val="20"/>
                <w:szCs w:val="20"/>
              </w:rPr>
              <w:t>6.070</w:t>
            </w:r>
          </w:p>
        </w:tc>
      </w:tr>
      <w:tr w:rsidR="000D73AD" w:rsidRPr="00B15224" w:rsidTr="0023126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/>
                <w:bCs/>
                <w:color w:val="auto"/>
                <w:sz w:val="20"/>
                <w:szCs w:val="20"/>
              </w:rPr>
            </w:pPr>
            <w:r w:rsidRPr="00B15224">
              <w:rPr>
                <w:b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770 (59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Cs/>
                <w:color w:val="auto"/>
                <w:sz w:val="20"/>
                <w:szCs w:val="20"/>
              </w:rPr>
            </w:pPr>
            <w:r w:rsidRPr="00B15224">
              <w:rPr>
                <w:bCs/>
                <w:color w:val="auto"/>
                <w:sz w:val="20"/>
                <w:szCs w:val="20"/>
              </w:rPr>
              <w:t>10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.335</w:t>
            </w:r>
          </w:p>
        </w:tc>
      </w:tr>
      <w:tr w:rsidR="000D73AD" w:rsidRPr="00B15224" w:rsidTr="0023126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 xml:space="preserve">Lifesp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/>
                <w:bCs/>
                <w:color w:val="auto"/>
                <w:sz w:val="20"/>
                <w:szCs w:val="20"/>
              </w:rPr>
            </w:pPr>
            <w:r w:rsidRPr="00B15224">
              <w:rPr>
                <w:b/>
                <w:bCs/>
                <w:color w:val="auto"/>
                <w:sz w:val="20"/>
                <w:szCs w:val="20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/>
                <w:bCs/>
                <w:color w:val="auto"/>
                <w:sz w:val="20"/>
                <w:szCs w:val="20"/>
              </w:rPr>
            </w:pPr>
            <w:r w:rsidRPr="00B15224">
              <w:rPr>
                <w:b/>
                <w:bCs/>
                <w:color w:val="auto"/>
                <w:sz w:val="20"/>
                <w:szCs w:val="20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0.98 (9.3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98</w:t>
            </w:r>
          </w:p>
        </w:tc>
      </w:tr>
      <w:tr w:rsidR="000D73AD" w:rsidRPr="00B15224" w:rsidTr="0023126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Fi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/>
                <w:bCs/>
                <w:color w:val="auto"/>
                <w:sz w:val="20"/>
                <w:szCs w:val="20"/>
              </w:rPr>
            </w:pPr>
            <w:r w:rsidRPr="00B15224">
              <w:rPr>
                <w:b/>
                <w:bCs/>
                <w:color w:val="auto"/>
                <w:sz w:val="20"/>
                <w:szCs w:val="20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/>
                <w:bCs/>
                <w:color w:val="auto"/>
                <w:sz w:val="20"/>
                <w:szCs w:val="20"/>
              </w:rPr>
            </w:pPr>
            <w:r w:rsidRPr="00B15224">
              <w:rPr>
                <w:b/>
                <w:bCs/>
                <w:color w:val="auto"/>
                <w:sz w:val="20"/>
                <w:szCs w:val="20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91 (0.022)</w:t>
            </w:r>
          </w:p>
        </w:tc>
      </w:tr>
      <w:tr w:rsidR="000D73AD" w:rsidRPr="00B15224" w:rsidTr="0023126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0D73AD" w:rsidRPr="00B15224" w:rsidRDefault="000D73AD" w:rsidP="00231267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Medium (37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095 (505.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Cs/>
                <w:color w:val="auto"/>
                <w:sz w:val="20"/>
                <w:szCs w:val="20"/>
              </w:rPr>
            </w:pPr>
            <w:r w:rsidRPr="00B15224">
              <w:rPr>
                <w:bCs/>
                <w:color w:val="auto"/>
                <w:sz w:val="20"/>
                <w:szCs w:val="20"/>
              </w:rPr>
              <w:t>219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Cs/>
                <w:color w:val="auto"/>
                <w:sz w:val="20"/>
                <w:szCs w:val="20"/>
              </w:rPr>
            </w:pPr>
            <w:r w:rsidRPr="00B15224">
              <w:rPr>
                <w:bCs/>
                <w:color w:val="auto"/>
                <w:sz w:val="20"/>
                <w:szCs w:val="20"/>
              </w:rPr>
              <w:t>1883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42.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6.530</w:t>
            </w:r>
          </w:p>
        </w:tc>
      </w:tr>
      <w:tr w:rsidR="000D73AD" w:rsidRPr="00B15224" w:rsidTr="0023126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/>
                <w:bCs/>
                <w:color w:val="auto"/>
                <w:sz w:val="20"/>
                <w:szCs w:val="20"/>
              </w:rPr>
            </w:pPr>
            <w:r w:rsidRPr="00B15224">
              <w:rPr>
                <w:b/>
                <w:bCs/>
                <w:color w:val="auto"/>
                <w:sz w:val="20"/>
                <w:szCs w:val="20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71.4 (3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9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.192</w:t>
            </w:r>
          </w:p>
        </w:tc>
      </w:tr>
      <w:tr w:rsidR="000D73AD" w:rsidRPr="00B15224" w:rsidTr="0023126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/>
                <w:bCs/>
                <w:color w:val="auto"/>
                <w:sz w:val="20"/>
                <w:szCs w:val="20"/>
              </w:rPr>
            </w:pPr>
            <w:r w:rsidRPr="00B15224">
              <w:rPr>
                <w:b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832 (45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3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.331</w:t>
            </w:r>
          </w:p>
        </w:tc>
      </w:tr>
      <w:tr w:rsidR="000D73AD" w:rsidRPr="00B15224" w:rsidTr="0023126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 xml:space="preserve">Lifesp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45.52 (1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0.182</w:t>
            </w:r>
          </w:p>
        </w:tc>
      </w:tr>
      <w:tr w:rsidR="000D73AD" w:rsidRPr="00B15224" w:rsidTr="0023126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Fit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/>
                <w:bCs/>
                <w:color w:val="auto"/>
                <w:sz w:val="20"/>
                <w:szCs w:val="20"/>
              </w:rPr>
            </w:pPr>
            <w:r w:rsidRPr="00B15224">
              <w:rPr>
                <w:b/>
                <w:bCs/>
                <w:color w:val="auto"/>
                <w:sz w:val="20"/>
                <w:szCs w:val="20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/>
                <w:bCs/>
                <w:color w:val="auto"/>
                <w:sz w:val="20"/>
                <w:szCs w:val="20"/>
              </w:rPr>
            </w:pPr>
            <w:r w:rsidRPr="00B15224">
              <w:rPr>
                <w:b/>
                <w:bCs/>
                <w:color w:val="auto"/>
                <w:sz w:val="20"/>
                <w:szCs w:val="20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/>
                <w:bCs/>
                <w:color w:val="auto"/>
                <w:sz w:val="20"/>
                <w:szCs w:val="20"/>
              </w:rPr>
            </w:pPr>
            <w:r w:rsidRPr="00B15224">
              <w:rPr>
                <w:b/>
                <w:bCs/>
                <w:color w:val="auto"/>
                <w:sz w:val="20"/>
                <w:szCs w:val="20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-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38 (0.006)</w:t>
            </w:r>
          </w:p>
        </w:tc>
      </w:tr>
      <w:tr w:rsidR="000D73AD" w:rsidRPr="00B15224" w:rsidTr="0023126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0D73AD" w:rsidRPr="00B15224" w:rsidRDefault="000D73AD" w:rsidP="00231267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High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493 (53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.400</w:t>
            </w:r>
          </w:p>
        </w:tc>
      </w:tr>
      <w:tr w:rsidR="000D73AD" w:rsidRPr="00B15224" w:rsidTr="0023126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Ea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0.61 (9.9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7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195</w:t>
            </w:r>
          </w:p>
        </w:tc>
      </w:tr>
      <w:tr w:rsidR="000D73AD" w:rsidRPr="00B15224" w:rsidTr="0023126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424 (53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.207</w:t>
            </w:r>
          </w:p>
        </w:tc>
      </w:tr>
      <w:tr w:rsidR="000D73AD" w:rsidRPr="00B15224" w:rsidTr="0023126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 xml:space="preserve">Lifesp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6.31 (9.5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303</w:t>
            </w:r>
          </w:p>
        </w:tc>
      </w:tr>
      <w:tr w:rsidR="000D73AD" w:rsidRPr="00B15224" w:rsidTr="0023126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Fit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0D73AD" w:rsidRPr="00B15224" w:rsidRDefault="000D73AD" w:rsidP="00231267">
            <w:pPr>
              <w:spacing w:line="240" w:lineRule="auto"/>
              <w:jc w:val="right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08 (0.003)</w:t>
            </w:r>
          </w:p>
        </w:tc>
      </w:tr>
    </w:tbl>
    <w:p w:rsidR="000D73AD" w:rsidRPr="00B15224" w:rsidRDefault="003C4801" w:rsidP="00327B2A">
      <w:pPr>
        <w:spacing w:line="480" w:lineRule="auto"/>
        <w:rPr>
          <w:color w:val="auto"/>
          <w:sz w:val="20"/>
          <w:szCs w:val="20"/>
        </w:rPr>
      </w:pPr>
      <w:r w:rsidRPr="002D46E7">
        <w:rPr>
          <w:color w:val="auto"/>
          <w:sz w:val="20"/>
          <w:szCs w:val="20"/>
        </w:rPr>
        <w:t>Phenotypic variances</w:t>
      </w:r>
      <w:r>
        <w:rPr>
          <w:color w:val="auto"/>
          <w:sz w:val="20"/>
          <w:szCs w:val="20"/>
        </w:rPr>
        <w:t xml:space="preserve"> appear on the diagonal, covariances above diagonal</w:t>
      </w:r>
      <w:r w:rsidRPr="002D46E7">
        <w:rPr>
          <w:color w:val="auto"/>
          <w:sz w:val="20"/>
          <w:szCs w:val="20"/>
        </w:rPr>
        <w:t>, and correlation</w:t>
      </w:r>
      <w:r>
        <w:rPr>
          <w:color w:val="auto"/>
          <w:sz w:val="20"/>
          <w:szCs w:val="20"/>
        </w:rPr>
        <w:t>s below diagonal</w:t>
      </w:r>
      <w:r>
        <w:rPr>
          <w:bCs/>
          <w:color w:val="auto"/>
          <w:sz w:val="20"/>
          <w:szCs w:val="20"/>
        </w:rPr>
        <w:t>.</w:t>
      </w:r>
      <w:r>
        <w:rPr>
          <w:color w:val="auto"/>
          <w:sz w:val="20"/>
          <w:szCs w:val="20"/>
        </w:rPr>
        <w:t xml:space="preserve"> </w:t>
      </w:r>
      <w:r w:rsidR="000D73AD" w:rsidRPr="00B15224">
        <w:rPr>
          <w:color w:val="auto"/>
          <w:sz w:val="20"/>
          <w:szCs w:val="20"/>
        </w:rPr>
        <w:t>PQ treatment groupings are shown on the left with sample sizes in parentheses. Standard errors for phenotypic variances are shown in parentheses. Correlations statistically different from zero are in bold.</w:t>
      </w:r>
    </w:p>
    <w:p w:rsidR="000D73AD" w:rsidRPr="00B15224" w:rsidRDefault="000D73AD">
      <w:pPr>
        <w:spacing w:after="200"/>
        <w:rPr>
          <w:bCs/>
          <w:color w:val="002060"/>
          <w:sz w:val="20"/>
          <w:szCs w:val="20"/>
        </w:rPr>
      </w:pPr>
    </w:p>
    <w:p w:rsidR="000D73AD" w:rsidRPr="00B15224" w:rsidRDefault="000D73AD">
      <w:pPr>
        <w:spacing w:after="200"/>
        <w:rPr>
          <w:bCs/>
          <w:color w:val="002060"/>
          <w:sz w:val="20"/>
          <w:szCs w:val="20"/>
        </w:rPr>
      </w:pPr>
    </w:p>
    <w:p w:rsidR="000D73AD" w:rsidRPr="00B15224" w:rsidRDefault="000D73AD" w:rsidP="00401780">
      <w:pPr>
        <w:rPr>
          <w:rFonts w:ascii="Verdana" w:hAnsi="Verdana"/>
          <w:color w:val="002060"/>
          <w:sz w:val="18"/>
          <w:szCs w:val="18"/>
          <w:shd w:val="clear" w:color="auto" w:fill="FFFFFF"/>
        </w:rPr>
      </w:pPr>
    </w:p>
    <w:p w:rsidR="000D73AD" w:rsidRPr="00B15224" w:rsidRDefault="000D73AD" w:rsidP="00401780">
      <w:pPr>
        <w:rPr>
          <w:rFonts w:ascii="Verdana" w:hAnsi="Verdana"/>
          <w:color w:val="002060"/>
          <w:sz w:val="18"/>
          <w:szCs w:val="18"/>
          <w:shd w:val="clear" w:color="auto" w:fill="FFFFFF"/>
        </w:rPr>
      </w:pPr>
    </w:p>
    <w:p w:rsidR="000D73AD" w:rsidRPr="00B15224" w:rsidRDefault="000D73AD" w:rsidP="00401780">
      <w:pPr>
        <w:rPr>
          <w:rFonts w:ascii="Verdana" w:hAnsi="Verdana"/>
          <w:color w:val="002060"/>
          <w:sz w:val="18"/>
          <w:szCs w:val="18"/>
          <w:shd w:val="clear" w:color="auto" w:fill="FFFFFF"/>
        </w:rPr>
      </w:pPr>
    </w:p>
    <w:p w:rsidR="000D73AD" w:rsidRPr="00B15224" w:rsidRDefault="000D73AD" w:rsidP="00401780">
      <w:pPr>
        <w:rPr>
          <w:rFonts w:ascii="Verdana" w:hAnsi="Verdana"/>
          <w:color w:val="002060"/>
          <w:sz w:val="18"/>
          <w:szCs w:val="18"/>
          <w:shd w:val="clear" w:color="auto" w:fill="FFFFFF"/>
        </w:rPr>
      </w:pPr>
    </w:p>
    <w:p w:rsidR="000D73AD" w:rsidRPr="00B15224" w:rsidRDefault="000D73AD" w:rsidP="00401780">
      <w:pPr>
        <w:rPr>
          <w:rFonts w:ascii="Verdana" w:hAnsi="Verdana"/>
          <w:color w:val="474848"/>
          <w:sz w:val="18"/>
          <w:szCs w:val="18"/>
          <w:shd w:val="clear" w:color="auto" w:fill="FFFFFF"/>
        </w:rPr>
      </w:pPr>
    </w:p>
    <w:p w:rsidR="000D73AD" w:rsidRPr="00B15224" w:rsidRDefault="000D73AD" w:rsidP="00401780">
      <w:pPr>
        <w:rPr>
          <w:rFonts w:ascii="Verdana" w:hAnsi="Verdana"/>
          <w:color w:val="474848"/>
          <w:sz w:val="18"/>
          <w:szCs w:val="18"/>
          <w:shd w:val="clear" w:color="auto" w:fill="FFFFFF"/>
        </w:rPr>
      </w:pPr>
    </w:p>
    <w:p w:rsidR="000D73AD" w:rsidRPr="00B15224" w:rsidRDefault="000D73AD" w:rsidP="00401780">
      <w:pPr>
        <w:rPr>
          <w:rFonts w:ascii="Verdana" w:hAnsi="Verdana"/>
          <w:color w:val="474848"/>
          <w:sz w:val="18"/>
          <w:szCs w:val="18"/>
          <w:shd w:val="clear" w:color="auto" w:fill="FFFFFF"/>
        </w:rPr>
      </w:pPr>
    </w:p>
    <w:p w:rsidR="000D73AD" w:rsidRPr="00B15224" w:rsidRDefault="000D73AD" w:rsidP="00401780">
      <w:pPr>
        <w:rPr>
          <w:rFonts w:ascii="Verdana" w:hAnsi="Verdana"/>
          <w:color w:val="474848"/>
          <w:sz w:val="18"/>
          <w:szCs w:val="18"/>
          <w:shd w:val="clear" w:color="auto" w:fill="FFFFFF"/>
        </w:rPr>
      </w:pPr>
    </w:p>
    <w:p w:rsidR="000D73AD" w:rsidRPr="00B15224" w:rsidRDefault="000D73AD" w:rsidP="00401780">
      <w:pPr>
        <w:rPr>
          <w:rFonts w:ascii="Verdana" w:hAnsi="Verdana"/>
          <w:color w:val="474848"/>
          <w:sz w:val="18"/>
          <w:szCs w:val="18"/>
          <w:shd w:val="clear" w:color="auto" w:fill="FFFFFF"/>
        </w:rPr>
      </w:pPr>
    </w:p>
    <w:p w:rsidR="000D73AD" w:rsidRPr="00B15224" w:rsidRDefault="000D73AD" w:rsidP="00401780">
      <w:pPr>
        <w:spacing w:after="200"/>
        <w:rPr>
          <w:sz w:val="20"/>
          <w:szCs w:val="20"/>
        </w:rPr>
      </w:pPr>
      <w:r w:rsidRPr="00B15224">
        <w:rPr>
          <w:b/>
          <w:sz w:val="20"/>
          <w:szCs w:val="20"/>
        </w:rPr>
        <w:t>Table S7.</w:t>
      </w:r>
      <w:r w:rsidRPr="00B15224">
        <w:rPr>
          <w:sz w:val="20"/>
          <w:szCs w:val="20"/>
        </w:rPr>
        <w:t xml:space="preserve"> Treatment-specific estimates of demographic aging parameters.</w:t>
      </w:r>
    </w:p>
    <w:tbl>
      <w:tblPr>
        <w:tblW w:w="0" w:type="auto"/>
        <w:tblInd w:w="93" w:type="dxa"/>
        <w:tblLook w:val="00A0"/>
      </w:tblPr>
      <w:tblGrid>
        <w:gridCol w:w="1006"/>
        <w:gridCol w:w="1343"/>
        <w:gridCol w:w="828"/>
        <w:gridCol w:w="1439"/>
        <w:gridCol w:w="905"/>
      </w:tblGrid>
      <w:tr w:rsidR="000D73AD" w:rsidRPr="00B15224" w:rsidTr="0016574E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b/>
                <w:bCs/>
                <w:color w:val="auto"/>
                <w:sz w:val="20"/>
                <w:szCs w:val="20"/>
              </w:rPr>
            </w:pPr>
            <w:r w:rsidRPr="00B15224">
              <w:rPr>
                <w:b/>
                <w:bCs/>
                <w:color w:val="auto"/>
                <w:sz w:val="20"/>
                <w:szCs w:val="20"/>
              </w:rPr>
              <w:t>PQ lev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b/>
                <w:bCs/>
                <w:color w:val="auto"/>
                <w:sz w:val="20"/>
                <w:szCs w:val="20"/>
              </w:rPr>
            </w:pPr>
            <w:r w:rsidRPr="00B15224">
              <w:rPr>
                <w:b/>
                <w:bCs/>
                <w:color w:val="auto"/>
                <w:sz w:val="20"/>
                <w:szCs w:val="20"/>
              </w:rPr>
              <w:t>IMR (days</w:t>
            </w:r>
            <w:r w:rsidRPr="00B15224">
              <w:rPr>
                <w:color w:val="auto"/>
                <w:sz w:val="20"/>
                <w:szCs w:val="20"/>
                <w:vertAlign w:val="superscript"/>
              </w:rPr>
              <w:t>-1</w:t>
            </w:r>
            <w:r w:rsidRPr="00B15224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b/>
                <w:bCs/>
                <w:color w:val="auto"/>
                <w:sz w:val="20"/>
                <w:szCs w:val="20"/>
              </w:rPr>
            </w:pPr>
            <w:r w:rsidRPr="00B15224">
              <w:rPr>
                <w:b/>
                <w:bCs/>
                <w:color w:val="auto"/>
                <w:sz w:val="20"/>
                <w:szCs w:val="20"/>
              </w:rPr>
              <w:t>RO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b/>
                <w:bCs/>
                <w:color w:val="auto"/>
                <w:sz w:val="20"/>
                <w:szCs w:val="20"/>
              </w:rPr>
            </w:pPr>
            <w:r w:rsidRPr="00B15224">
              <w:rPr>
                <w:b/>
                <w:bCs/>
                <w:color w:val="auto"/>
                <w:sz w:val="20"/>
                <w:szCs w:val="20"/>
              </w:rPr>
              <w:t>MRDT (day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b/>
                <w:bCs/>
                <w:color w:val="auto"/>
                <w:sz w:val="20"/>
                <w:szCs w:val="20"/>
              </w:rPr>
            </w:pPr>
            <w:r w:rsidRPr="00B15224">
              <w:rPr>
                <w:b/>
                <w:bCs/>
                <w:color w:val="auto"/>
                <w:sz w:val="20"/>
                <w:szCs w:val="20"/>
              </w:rPr>
              <w:t>Median</w:t>
            </w:r>
          </w:p>
        </w:tc>
      </w:tr>
      <w:tr w:rsidR="000D73AD" w:rsidRPr="00B15224" w:rsidTr="0016574E">
        <w:trPr>
          <w:trHeight w:val="315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D73AD" w:rsidRPr="00B15224" w:rsidRDefault="000D73AD" w:rsidP="00757C16">
            <w:pPr>
              <w:spacing w:line="24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 xml:space="preserve">20 °C, live </w:t>
            </w:r>
            <w:r w:rsidRPr="00B15224">
              <w:rPr>
                <w:b/>
                <w:i/>
                <w:iCs/>
                <w:color w:val="auto"/>
                <w:sz w:val="20"/>
                <w:szCs w:val="20"/>
              </w:rPr>
              <w:t>E. coli</w:t>
            </w:r>
          </w:p>
        </w:tc>
      </w:tr>
      <w:tr w:rsidR="000D73AD" w:rsidRPr="00B15224" w:rsidTr="00757C16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Control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05216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2217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.12651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6</w:t>
            </w:r>
          </w:p>
        </w:tc>
      </w:tr>
      <w:tr w:rsidR="000D73AD" w:rsidRPr="00B15224" w:rsidTr="00757C16">
        <w:trPr>
          <w:trHeight w:val="315"/>
        </w:trPr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04538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2061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.36316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6</w:t>
            </w:r>
          </w:p>
        </w:tc>
      </w:tr>
      <w:tr w:rsidR="000D73AD" w:rsidRPr="00B15224" w:rsidTr="00757C16">
        <w:trPr>
          <w:trHeight w:val="315"/>
        </w:trPr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Medium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1263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1214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.709614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9</w:t>
            </w:r>
          </w:p>
        </w:tc>
      </w:tr>
      <w:tr w:rsidR="000D73AD" w:rsidRPr="00B15224" w:rsidTr="00757C16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112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10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6.5825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1</w:t>
            </w:r>
          </w:p>
        </w:tc>
      </w:tr>
      <w:tr w:rsidR="000D73AD" w:rsidRPr="00B15224" w:rsidTr="0016574E">
        <w:trPr>
          <w:trHeight w:val="315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D73AD" w:rsidRPr="00B15224" w:rsidRDefault="000D73AD" w:rsidP="00757C16">
            <w:pPr>
              <w:spacing w:line="24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 xml:space="preserve">25 °C, live </w:t>
            </w:r>
            <w:r w:rsidRPr="00B15224">
              <w:rPr>
                <w:b/>
                <w:i/>
                <w:iCs/>
                <w:color w:val="auto"/>
                <w:sz w:val="20"/>
                <w:szCs w:val="20"/>
              </w:rPr>
              <w:t>E. coli</w:t>
            </w:r>
          </w:p>
        </w:tc>
      </w:tr>
      <w:tr w:rsidR="000D73AD" w:rsidRPr="00B15224" w:rsidTr="0016574E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Control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15227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1908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.632847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1</w:t>
            </w:r>
          </w:p>
        </w:tc>
      </w:tr>
      <w:tr w:rsidR="000D73AD" w:rsidRPr="00B15224" w:rsidTr="0016574E">
        <w:trPr>
          <w:trHeight w:val="315"/>
        </w:trPr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14162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1781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.891899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1</w:t>
            </w:r>
          </w:p>
        </w:tc>
      </w:tr>
      <w:tr w:rsidR="000D73AD" w:rsidRPr="00B15224" w:rsidTr="0016574E">
        <w:trPr>
          <w:trHeight w:val="315"/>
        </w:trPr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Medium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14997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1943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.567407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2</w:t>
            </w:r>
          </w:p>
        </w:tc>
      </w:tr>
      <w:tr w:rsidR="000D73AD" w:rsidRPr="00B15224" w:rsidTr="0016574E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138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22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3.0521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11</w:t>
            </w:r>
          </w:p>
        </w:tc>
      </w:tr>
      <w:tr w:rsidR="000D73AD" w:rsidRPr="00B15224" w:rsidTr="0016574E">
        <w:trPr>
          <w:trHeight w:val="315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D73AD" w:rsidRPr="00B15224" w:rsidRDefault="000D73AD" w:rsidP="00757C16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auto"/>
              </w:rPr>
            </w:pPr>
            <w:r w:rsidRPr="00B15224">
              <w:rPr>
                <w:b/>
                <w:color w:val="auto"/>
                <w:sz w:val="20"/>
                <w:szCs w:val="20"/>
              </w:rPr>
              <w:t xml:space="preserve">20 °C, UV-killed </w:t>
            </w:r>
            <w:r w:rsidRPr="00B15224">
              <w:rPr>
                <w:b/>
                <w:i/>
                <w:iCs/>
                <w:color w:val="auto"/>
                <w:sz w:val="20"/>
                <w:szCs w:val="20"/>
              </w:rPr>
              <w:t>E. coli</w:t>
            </w:r>
          </w:p>
        </w:tc>
      </w:tr>
      <w:tr w:rsidR="000D73AD" w:rsidRPr="00B15224" w:rsidTr="0016574E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Control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07965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1157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.9909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3</w:t>
            </w:r>
          </w:p>
        </w:tc>
      </w:tr>
      <w:tr w:rsidR="000D73AD" w:rsidRPr="00B15224" w:rsidTr="0016574E">
        <w:trPr>
          <w:trHeight w:val="315"/>
        </w:trPr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09262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1242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.580895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3</w:t>
            </w:r>
          </w:p>
        </w:tc>
      </w:tr>
      <w:tr w:rsidR="000D73AD" w:rsidRPr="00B15224" w:rsidTr="0016574E">
        <w:trPr>
          <w:trHeight w:val="315"/>
        </w:trPr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Medium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10635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1069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6.484071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4</w:t>
            </w:r>
          </w:p>
        </w:tc>
      </w:tr>
      <w:tr w:rsidR="000D73AD" w:rsidRPr="00B15224" w:rsidTr="0016574E">
        <w:trPr>
          <w:trHeight w:val="315"/>
        </w:trPr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009503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0.1333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5.199904</w:t>
            </w:r>
          </w:p>
        </w:tc>
        <w:tc>
          <w:tcPr>
            <w:tcW w:w="0" w:type="auto"/>
            <w:noWrap/>
            <w:vAlign w:val="center"/>
          </w:tcPr>
          <w:p w:rsidR="000D73AD" w:rsidRPr="00B15224" w:rsidRDefault="000D73AD" w:rsidP="0016574E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B15224">
              <w:rPr>
                <w:color w:val="auto"/>
                <w:sz w:val="20"/>
                <w:szCs w:val="20"/>
              </w:rPr>
              <w:t>23</w:t>
            </w:r>
          </w:p>
        </w:tc>
      </w:tr>
    </w:tbl>
    <w:p w:rsidR="00327B2A" w:rsidRDefault="00327B2A" w:rsidP="00327B2A">
      <w:pPr>
        <w:spacing w:line="480" w:lineRule="auto"/>
        <w:rPr>
          <w:bCs/>
          <w:color w:val="auto"/>
          <w:sz w:val="20"/>
          <w:szCs w:val="20"/>
        </w:rPr>
      </w:pPr>
    </w:p>
    <w:p w:rsidR="000D73AD" w:rsidRPr="00B15224" w:rsidRDefault="000D73AD" w:rsidP="003C4801">
      <w:pPr>
        <w:spacing w:line="480" w:lineRule="auto"/>
        <w:rPr>
          <w:sz w:val="20"/>
          <w:szCs w:val="20"/>
        </w:rPr>
      </w:pPr>
      <w:r w:rsidRPr="00B15224">
        <w:rPr>
          <w:bCs/>
          <w:color w:val="auto"/>
          <w:sz w:val="20"/>
          <w:szCs w:val="20"/>
        </w:rPr>
        <w:t xml:space="preserve">For each assay and PQ treatment, point estimates of initial adult mortality (IMR), rate of aging (ROA), mortality rate doubling time (MRDT) and the median age at which survival = 0.5 (Median) are reported. IMR = e^ intercept of regression of ln ux on age class; RoA = slope of the same regression. MRDT = (ln(2)/RoA), and Median = age at which survival or lx = 0.5. </w:t>
      </w:r>
      <w:r w:rsidR="003566A3">
        <w:rPr>
          <w:bCs/>
          <w:color w:val="auto"/>
          <w:sz w:val="20"/>
          <w:szCs w:val="20"/>
        </w:rPr>
        <w:t>Sample sizes for each treatment are the same as those in Tables S4-S6.</w:t>
      </w:r>
      <w:r w:rsidRPr="00B15224">
        <w:rPr>
          <w:color w:val="7030A0"/>
          <w:sz w:val="20"/>
          <w:szCs w:val="20"/>
        </w:rPr>
        <w:br/>
      </w:r>
    </w:p>
    <w:sectPr w:rsidR="000D73AD" w:rsidRPr="00B15224" w:rsidSect="00AA09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1F89" w:rsidRDefault="00251F89" w:rsidP="0046255F">
      <w:pPr>
        <w:spacing w:line="240" w:lineRule="auto"/>
      </w:pPr>
      <w:r>
        <w:separator/>
      </w:r>
    </w:p>
  </w:endnote>
  <w:endnote w:type="continuationSeparator" w:id="0">
    <w:p w:rsidR="00251F89" w:rsidRDefault="00251F89" w:rsidP="0046255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1F89" w:rsidRDefault="00251F89" w:rsidP="0046255F">
      <w:pPr>
        <w:spacing w:line="240" w:lineRule="auto"/>
      </w:pPr>
      <w:r>
        <w:separator/>
      </w:r>
    </w:p>
  </w:footnote>
  <w:footnote w:type="continuationSeparator" w:id="0">
    <w:p w:rsidR="00251F89" w:rsidRDefault="00251F89" w:rsidP="0046255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07FAA"/>
    <w:rsid w:val="00002134"/>
    <w:rsid w:val="00003BF7"/>
    <w:rsid w:val="00020100"/>
    <w:rsid w:val="00033360"/>
    <w:rsid w:val="00065808"/>
    <w:rsid w:val="00065876"/>
    <w:rsid w:val="000722DD"/>
    <w:rsid w:val="00080548"/>
    <w:rsid w:val="00082FE4"/>
    <w:rsid w:val="00084290"/>
    <w:rsid w:val="00084B98"/>
    <w:rsid w:val="000931F4"/>
    <w:rsid w:val="00096601"/>
    <w:rsid w:val="000D104D"/>
    <w:rsid w:val="000D5DA4"/>
    <w:rsid w:val="000D5F8D"/>
    <w:rsid w:val="000D66BC"/>
    <w:rsid w:val="000D73AD"/>
    <w:rsid w:val="000E637E"/>
    <w:rsid w:val="000E6F84"/>
    <w:rsid w:val="00107B21"/>
    <w:rsid w:val="001230EB"/>
    <w:rsid w:val="00131560"/>
    <w:rsid w:val="001376F5"/>
    <w:rsid w:val="00143189"/>
    <w:rsid w:val="00153B5B"/>
    <w:rsid w:val="00153CC3"/>
    <w:rsid w:val="00162409"/>
    <w:rsid w:val="0016574E"/>
    <w:rsid w:val="001727FB"/>
    <w:rsid w:val="00177088"/>
    <w:rsid w:val="00182458"/>
    <w:rsid w:val="0018517D"/>
    <w:rsid w:val="001865EE"/>
    <w:rsid w:val="001944EA"/>
    <w:rsid w:val="00195B89"/>
    <w:rsid w:val="0019612C"/>
    <w:rsid w:val="001B15F1"/>
    <w:rsid w:val="001C0B7A"/>
    <w:rsid w:val="001C733E"/>
    <w:rsid w:val="001D4A09"/>
    <w:rsid w:val="001D731F"/>
    <w:rsid w:val="001E1289"/>
    <w:rsid w:val="001E12B1"/>
    <w:rsid w:val="001E3E1E"/>
    <w:rsid w:val="001F11FB"/>
    <w:rsid w:val="001F37B2"/>
    <w:rsid w:val="001F7198"/>
    <w:rsid w:val="0020274E"/>
    <w:rsid w:val="002068A5"/>
    <w:rsid w:val="00207AA7"/>
    <w:rsid w:val="002225F2"/>
    <w:rsid w:val="0022791D"/>
    <w:rsid w:val="00231267"/>
    <w:rsid w:val="002445E9"/>
    <w:rsid w:val="0024776E"/>
    <w:rsid w:val="00251F89"/>
    <w:rsid w:val="00256418"/>
    <w:rsid w:val="00256A4F"/>
    <w:rsid w:val="00262061"/>
    <w:rsid w:val="002621EF"/>
    <w:rsid w:val="002753B8"/>
    <w:rsid w:val="00283FAD"/>
    <w:rsid w:val="00290A3C"/>
    <w:rsid w:val="00294D79"/>
    <w:rsid w:val="002C168C"/>
    <w:rsid w:val="002C22EE"/>
    <w:rsid w:val="002C3A76"/>
    <w:rsid w:val="002C3AED"/>
    <w:rsid w:val="002C7233"/>
    <w:rsid w:val="002D05B6"/>
    <w:rsid w:val="002D46E7"/>
    <w:rsid w:val="002E03F1"/>
    <w:rsid w:val="002E429C"/>
    <w:rsid w:val="002E4312"/>
    <w:rsid w:val="002E541B"/>
    <w:rsid w:val="003121CC"/>
    <w:rsid w:val="00313714"/>
    <w:rsid w:val="00314AF4"/>
    <w:rsid w:val="00327B2A"/>
    <w:rsid w:val="003349ED"/>
    <w:rsid w:val="00335C5A"/>
    <w:rsid w:val="003370BE"/>
    <w:rsid w:val="003429ED"/>
    <w:rsid w:val="00345AE2"/>
    <w:rsid w:val="003548F7"/>
    <w:rsid w:val="00355006"/>
    <w:rsid w:val="003566A3"/>
    <w:rsid w:val="00357697"/>
    <w:rsid w:val="00361417"/>
    <w:rsid w:val="00365500"/>
    <w:rsid w:val="00395506"/>
    <w:rsid w:val="003977D1"/>
    <w:rsid w:val="003A028D"/>
    <w:rsid w:val="003A45D1"/>
    <w:rsid w:val="003A7878"/>
    <w:rsid w:val="003B0A1A"/>
    <w:rsid w:val="003B5351"/>
    <w:rsid w:val="003C0B20"/>
    <w:rsid w:val="003C1513"/>
    <w:rsid w:val="003C3B61"/>
    <w:rsid w:val="003C4801"/>
    <w:rsid w:val="003D358F"/>
    <w:rsid w:val="003E4D90"/>
    <w:rsid w:val="003F6B38"/>
    <w:rsid w:val="00400C1F"/>
    <w:rsid w:val="00400CB1"/>
    <w:rsid w:val="00401780"/>
    <w:rsid w:val="00404925"/>
    <w:rsid w:val="00407081"/>
    <w:rsid w:val="00410BF2"/>
    <w:rsid w:val="00413962"/>
    <w:rsid w:val="00431045"/>
    <w:rsid w:val="0043767B"/>
    <w:rsid w:val="0045267C"/>
    <w:rsid w:val="00460460"/>
    <w:rsid w:val="0046255F"/>
    <w:rsid w:val="00474349"/>
    <w:rsid w:val="0047493D"/>
    <w:rsid w:val="0048082B"/>
    <w:rsid w:val="00486718"/>
    <w:rsid w:val="00492104"/>
    <w:rsid w:val="00495771"/>
    <w:rsid w:val="004966D0"/>
    <w:rsid w:val="004A6481"/>
    <w:rsid w:val="004B0D3E"/>
    <w:rsid w:val="004B46B3"/>
    <w:rsid w:val="004B7960"/>
    <w:rsid w:val="004C7DE1"/>
    <w:rsid w:val="004D5DF9"/>
    <w:rsid w:val="004E6C9F"/>
    <w:rsid w:val="004F1EB5"/>
    <w:rsid w:val="005002B9"/>
    <w:rsid w:val="00522649"/>
    <w:rsid w:val="00527D03"/>
    <w:rsid w:val="00534C12"/>
    <w:rsid w:val="00540330"/>
    <w:rsid w:val="00544C77"/>
    <w:rsid w:val="005525FD"/>
    <w:rsid w:val="00553DF3"/>
    <w:rsid w:val="005578F1"/>
    <w:rsid w:val="00557ECF"/>
    <w:rsid w:val="00564644"/>
    <w:rsid w:val="00567587"/>
    <w:rsid w:val="0057122A"/>
    <w:rsid w:val="00573C80"/>
    <w:rsid w:val="00583095"/>
    <w:rsid w:val="00595A64"/>
    <w:rsid w:val="00597E14"/>
    <w:rsid w:val="005A70E8"/>
    <w:rsid w:val="005B2AB2"/>
    <w:rsid w:val="005B4510"/>
    <w:rsid w:val="005B6B54"/>
    <w:rsid w:val="005C121E"/>
    <w:rsid w:val="005C3481"/>
    <w:rsid w:val="005C5F32"/>
    <w:rsid w:val="005C607E"/>
    <w:rsid w:val="005D1C2E"/>
    <w:rsid w:val="005D35C1"/>
    <w:rsid w:val="005E20E1"/>
    <w:rsid w:val="005E749A"/>
    <w:rsid w:val="005F6F4E"/>
    <w:rsid w:val="00630F23"/>
    <w:rsid w:val="006324C8"/>
    <w:rsid w:val="00641397"/>
    <w:rsid w:val="006553FB"/>
    <w:rsid w:val="00655E7D"/>
    <w:rsid w:val="00661473"/>
    <w:rsid w:val="0066193C"/>
    <w:rsid w:val="00666CED"/>
    <w:rsid w:val="006761D4"/>
    <w:rsid w:val="00694EA2"/>
    <w:rsid w:val="0069569D"/>
    <w:rsid w:val="006A6378"/>
    <w:rsid w:val="006A669C"/>
    <w:rsid w:val="006A6C5F"/>
    <w:rsid w:val="006C09BD"/>
    <w:rsid w:val="006D1359"/>
    <w:rsid w:val="006E2E9B"/>
    <w:rsid w:val="006E3B92"/>
    <w:rsid w:val="006E5714"/>
    <w:rsid w:val="006F4A2A"/>
    <w:rsid w:val="006F52CA"/>
    <w:rsid w:val="006F556B"/>
    <w:rsid w:val="007070CA"/>
    <w:rsid w:val="007125A0"/>
    <w:rsid w:val="00716EF5"/>
    <w:rsid w:val="00727624"/>
    <w:rsid w:val="00733F0A"/>
    <w:rsid w:val="007401B1"/>
    <w:rsid w:val="00743BE2"/>
    <w:rsid w:val="007469D2"/>
    <w:rsid w:val="00757C16"/>
    <w:rsid w:val="00757FF8"/>
    <w:rsid w:val="00765727"/>
    <w:rsid w:val="00766759"/>
    <w:rsid w:val="00770D7F"/>
    <w:rsid w:val="007717E0"/>
    <w:rsid w:val="00772ADF"/>
    <w:rsid w:val="00773231"/>
    <w:rsid w:val="00776279"/>
    <w:rsid w:val="007767C0"/>
    <w:rsid w:val="0078680E"/>
    <w:rsid w:val="007920F1"/>
    <w:rsid w:val="007A5FF7"/>
    <w:rsid w:val="007C0A6B"/>
    <w:rsid w:val="007D5FA8"/>
    <w:rsid w:val="007D7C5A"/>
    <w:rsid w:val="007F14CA"/>
    <w:rsid w:val="007F5CA9"/>
    <w:rsid w:val="007F6288"/>
    <w:rsid w:val="007F667D"/>
    <w:rsid w:val="00803DC9"/>
    <w:rsid w:val="008040E8"/>
    <w:rsid w:val="00804E3A"/>
    <w:rsid w:val="00806FFA"/>
    <w:rsid w:val="00817CD4"/>
    <w:rsid w:val="00821BA7"/>
    <w:rsid w:val="00821E29"/>
    <w:rsid w:val="00822EFC"/>
    <w:rsid w:val="008343AA"/>
    <w:rsid w:val="00851684"/>
    <w:rsid w:val="00856B08"/>
    <w:rsid w:val="008646D2"/>
    <w:rsid w:val="00884BE8"/>
    <w:rsid w:val="008A03A8"/>
    <w:rsid w:val="008A300E"/>
    <w:rsid w:val="008A3430"/>
    <w:rsid w:val="008A3478"/>
    <w:rsid w:val="008B0A22"/>
    <w:rsid w:val="008B4A48"/>
    <w:rsid w:val="008E0B70"/>
    <w:rsid w:val="00910867"/>
    <w:rsid w:val="00912A37"/>
    <w:rsid w:val="00913B45"/>
    <w:rsid w:val="009154A0"/>
    <w:rsid w:val="00920ACD"/>
    <w:rsid w:val="00925556"/>
    <w:rsid w:val="0092767F"/>
    <w:rsid w:val="00930E55"/>
    <w:rsid w:val="00932EB7"/>
    <w:rsid w:val="009352AC"/>
    <w:rsid w:val="00941CA0"/>
    <w:rsid w:val="00943FC5"/>
    <w:rsid w:val="00951970"/>
    <w:rsid w:val="0095300C"/>
    <w:rsid w:val="00955D4A"/>
    <w:rsid w:val="00965572"/>
    <w:rsid w:val="00970923"/>
    <w:rsid w:val="0097139F"/>
    <w:rsid w:val="009719D5"/>
    <w:rsid w:val="00973272"/>
    <w:rsid w:val="00975112"/>
    <w:rsid w:val="00980044"/>
    <w:rsid w:val="00984B15"/>
    <w:rsid w:val="00994369"/>
    <w:rsid w:val="00994577"/>
    <w:rsid w:val="00994F87"/>
    <w:rsid w:val="009C1DA3"/>
    <w:rsid w:val="009C70BC"/>
    <w:rsid w:val="009C79D0"/>
    <w:rsid w:val="009D2FDE"/>
    <w:rsid w:val="009D5D88"/>
    <w:rsid w:val="009E25AB"/>
    <w:rsid w:val="009E2F85"/>
    <w:rsid w:val="009E37EC"/>
    <w:rsid w:val="009E7DC4"/>
    <w:rsid w:val="009F29C4"/>
    <w:rsid w:val="009F3D4B"/>
    <w:rsid w:val="009F44D9"/>
    <w:rsid w:val="00A027F2"/>
    <w:rsid w:val="00A0701A"/>
    <w:rsid w:val="00A121AA"/>
    <w:rsid w:val="00A12E58"/>
    <w:rsid w:val="00A1345E"/>
    <w:rsid w:val="00A2400B"/>
    <w:rsid w:val="00A31972"/>
    <w:rsid w:val="00A34890"/>
    <w:rsid w:val="00A36F0D"/>
    <w:rsid w:val="00A37D7F"/>
    <w:rsid w:val="00A60281"/>
    <w:rsid w:val="00A64F79"/>
    <w:rsid w:val="00A70B18"/>
    <w:rsid w:val="00A82A4F"/>
    <w:rsid w:val="00A902C9"/>
    <w:rsid w:val="00AA098B"/>
    <w:rsid w:val="00AA5E70"/>
    <w:rsid w:val="00AB2804"/>
    <w:rsid w:val="00AB46D7"/>
    <w:rsid w:val="00AB5489"/>
    <w:rsid w:val="00AC0835"/>
    <w:rsid w:val="00AC59EB"/>
    <w:rsid w:val="00AD2146"/>
    <w:rsid w:val="00AD2402"/>
    <w:rsid w:val="00AD4ADE"/>
    <w:rsid w:val="00AD4E20"/>
    <w:rsid w:val="00AE1BFA"/>
    <w:rsid w:val="00AE68C9"/>
    <w:rsid w:val="00AF2551"/>
    <w:rsid w:val="00AF6C5E"/>
    <w:rsid w:val="00B11580"/>
    <w:rsid w:val="00B15224"/>
    <w:rsid w:val="00B2325F"/>
    <w:rsid w:val="00B37AF7"/>
    <w:rsid w:val="00B400FE"/>
    <w:rsid w:val="00B53389"/>
    <w:rsid w:val="00B624F2"/>
    <w:rsid w:val="00B62938"/>
    <w:rsid w:val="00B70B9D"/>
    <w:rsid w:val="00B72B75"/>
    <w:rsid w:val="00B731BE"/>
    <w:rsid w:val="00B83473"/>
    <w:rsid w:val="00B8757E"/>
    <w:rsid w:val="00B9011F"/>
    <w:rsid w:val="00B916DE"/>
    <w:rsid w:val="00B92271"/>
    <w:rsid w:val="00B93FD3"/>
    <w:rsid w:val="00B96486"/>
    <w:rsid w:val="00BA0131"/>
    <w:rsid w:val="00BD068E"/>
    <w:rsid w:val="00BE178F"/>
    <w:rsid w:val="00BE1E4A"/>
    <w:rsid w:val="00BF23D9"/>
    <w:rsid w:val="00BF3E30"/>
    <w:rsid w:val="00C0440A"/>
    <w:rsid w:val="00C06720"/>
    <w:rsid w:val="00C078F8"/>
    <w:rsid w:val="00C10606"/>
    <w:rsid w:val="00C12AAF"/>
    <w:rsid w:val="00C16F47"/>
    <w:rsid w:val="00C26B5D"/>
    <w:rsid w:val="00C33367"/>
    <w:rsid w:val="00C502A8"/>
    <w:rsid w:val="00C56B34"/>
    <w:rsid w:val="00C578EE"/>
    <w:rsid w:val="00C738EB"/>
    <w:rsid w:val="00C76D45"/>
    <w:rsid w:val="00C91C56"/>
    <w:rsid w:val="00C92FD8"/>
    <w:rsid w:val="00CA04D8"/>
    <w:rsid w:val="00CA64CC"/>
    <w:rsid w:val="00CC204A"/>
    <w:rsid w:val="00CC4264"/>
    <w:rsid w:val="00CC6A31"/>
    <w:rsid w:val="00CD3E99"/>
    <w:rsid w:val="00CE6439"/>
    <w:rsid w:val="00CF664E"/>
    <w:rsid w:val="00CF7B81"/>
    <w:rsid w:val="00D02559"/>
    <w:rsid w:val="00D10C34"/>
    <w:rsid w:val="00D244EF"/>
    <w:rsid w:val="00D2573A"/>
    <w:rsid w:val="00D33283"/>
    <w:rsid w:val="00D337DF"/>
    <w:rsid w:val="00D432FC"/>
    <w:rsid w:val="00D56C39"/>
    <w:rsid w:val="00D63DC4"/>
    <w:rsid w:val="00D702B7"/>
    <w:rsid w:val="00D703F1"/>
    <w:rsid w:val="00D7090D"/>
    <w:rsid w:val="00D72D69"/>
    <w:rsid w:val="00D73AE3"/>
    <w:rsid w:val="00D7527F"/>
    <w:rsid w:val="00D84410"/>
    <w:rsid w:val="00DC361C"/>
    <w:rsid w:val="00DC6EDB"/>
    <w:rsid w:val="00DD1C0F"/>
    <w:rsid w:val="00DD3CF4"/>
    <w:rsid w:val="00DD761E"/>
    <w:rsid w:val="00DE3460"/>
    <w:rsid w:val="00DE6D22"/>
    <w:rsid w:val="00DE7008"/>
    <w:rsid w:val="00DE7C86"/>
    <w:rsid w:val="00DF1ACC"/>
    <w:rsid w:val="00E03B6C"/>
    <w:rsid w:val="00E041A8"/>
    <w:rsid w:val="00E0446C"/>
    <w:rsid w:val="00E06BA8"/>
    <w:rsid w:val="00E07B85"/>
    <w:rsid w:val="00E20B1C"/>
    <w:rsid w:val="00E244C3"/>
    <w:rsid w:val="00E272F5"/>
    <w:rsid w:val="00E27796"/>
    <w:rsid w:val="00E41059"/>
    <w:rsid w:val="00E507D8"/>
    <w:rsid w:val="00E545C1"/>
    <w:rsid w:val="00E550D4"/>
    <w:rsid w:val="00E55415"/>
    <w:rsid w:val="00E639CB"/>
    <w:rsid w:val="00E643D0"/>
    <w:rsid w:val="00E66507"/>
    <w:rsid w:val="00E76D94"/>
    <w:rsid w:val="00E838CF"/>
    <w:rsid w:val="00E84721"/>
    <w:rsid w:val="00E848E3"/>
    <w:rsid w:val="00E86713"/>
    <w:rsid w:val="00E9211B"/>
    <w:rsid w:val="00E97FCF"/>
    <w:rsid w:val="00EC2902"/>
    <w:rsid w:val="00EC2943"/>
    <w:rsid w:val="00EC33D7"/>
    <w:rsid w:val="00EC479F"/>
    <w:rsid w:val="00ED3727"/>
    <w:rsid w:val="00EE069B"/>
    <w:rsid w:val="00EE0CE8"/>
    <w:rsid w:val="00EE0DDE"/>
    <w:rsid w:val="00EE2890"/>
    <w:rsid w:val="00EE44CB"/>
    <w:rsid w:val="00EF1EC7"/>
    <w:rsid w:val="00F01648"/>
    <w:rsid w:val="00F0592F"/>
    <w:rsid w:val="00F077E4"/>
    <w:rsid w:val="00F07FAA"/>
    <w:rsid w:val="00F23587"/>
    <w:rsid w:val="00F31F7C"/>
    <w:rsid w:val="00F33BB9"/>
    <w:rsid w:val="00F42F01"/>
    <w:rsid w:val="00F45BCB"/>
    <w:rsid w:val="00F520BF"/>
    <w:rsid w:val="00F57E21"/>
    <w:rsid w:val="00F61A02"/>
    <w:rsid w:val="00F66D8D"/>
    <w:rsid w:val="00F7415A"/>
    <w:rsid w:val="00F8531B"/>
    <w:rsid w:val="00F86772"/>
    <w:rsid w:val="00F97849"/>
    <w:rsid w:val="00FB277A"/>
    <w:rsid w:val="00FB30A2"/>
    <w:rsid w:val="00FB4F8A"/>
    <w:rsid w:val="00FD77C1"/>
    <w:rsid w:val="00FE59EC"/>
    <w:rsid w:val="00FE76BC"/>
    <w:rsid w:val="00FF4C70"/>
    <w:rsid w:val="00FF77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FAA"/>
    <w:pPr>
      <w:spacing w:line="276" w:lineRule="auto"/>
    </w:pPr>
    <w:rPr>
      <w:rFonts w:ascii="Arial" w:eastAsia="Times New Roman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uiPriority w:val="99"/>
    <w:rsid w:val="00143189"/>
    <w:pPr>
      <w:spacing w:before="80" w:after="80" w:line="360" w:lineRule="auto"/>
      <w:ind w:firstLine="274"/>
      <w:jc w:val="both"/>
    </w:pPr>
    <w:rPr>
      <w:rFonts w:ascii="Century" w:hAnsi="Century" w:cs="Times New Roman"/>
      <w:color w:val="auto"/>
      <w:sz w:val="20"/>
      <w:szCs w:val="20"/>
    </w:rPr>
  </w:style>
  <w:style w:type="paragraph" w:customStyle="1" w:styleId="HighlightHeading">
    <w:name w:val="Highlight Heading"/>
    <w:basedOn w:val="Paragraph"/>
    <w:uiPriority w:val="99"/>
    <w:rsid w:val="00C06720"/>
    <w:pPr>
      <w:keepNext/>
      <w:spacing w:after="0"/>
      <w:ind w:firstLine="0"/>
      <w:contextualSpacing/>
    </w:pPr>
    <w:rPr>
      <w:b/>
    </w:rPr>
  </w:style>
  <w:style w:type="paragraph" w:customStyle="1" w:styleId="HighlightedParagraph">
    <w:name w:val="Highlighted Paragraph"/>
    <w:basedOn w:val="Paragraph"/>
    <w:uiPriority w:val="99"/>
    <w:rsid w:val="00C06720"/>
    <w:pPr>
      <w:ind w:left="274" w:hanging="274"/>
    </w:pPr>
  </w:style>
  <w:style w:type="paragraph" w:customStyle="1" w:styleId="TableCaptionThesis">
    <w:name w:val="Table Caption Thesis"/>
    <w:basedOn w:val="Normal"/>
    <w:uiPriority w:val="99"/>
    <w:rsid w:val="00F07FAA"/>
    <w:pPr>
      <w:spacing w:line="240" w:lineRule="auto"/>
      <w:jc w:val="center"/>
    </w:pPr>
    <w:rPr>
      <w:b/>
      <w:bCs/>
      <w:color w:val="auto"/>
      <w:sz w:val="20"/>
      <w:szCs w:val="24"/>
    </w:rPr>
  </w:style>
  <w:style w:type="paragraph" w:customStyle="1" w:styleId="Figuretext">
    <w:name w:val="Figure text"/>
    <w:basedOn w:val="Normal"/>
    <w:uiPriority w:val="99"/>
    <w:rsid w:val="00F07FAA"/>
    <w:pPr>
      <w:spacing w:after="40" w:line="240" w:lineRule="auto"/>
    </w:pPr>
    <w:rPr>
      <w:rFonts w:ascii="Calibri" w:hAnsi="Calibri"/>
      <w:noProof/>
      <w:color w:val="auto"/>
      <w:sz w:val="20"/>
      <w:szCs w:val="24"/>
    </w:rPr>
  </w:style>
  <w:style w:type="table" w:styleId="TableGrid">
    <w:name w:val="Table Grid"/>
    <w:basedOn w:val="TableNormal"/>
    <w:uiPriority w:val="99"/>
    <w:rsid w:val="007F667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CC204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C204A"/>
    <w:rPr>
      <w:rFonts w:ascii="Tahoma" w:hAnsi="Tahoma" w:cs="Tahoma"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6D135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D13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D1359"/>
    <w:rPr>
      <w:rFonts w:ascii="Arial" w:hAnsi="Arial" w:cs="Arial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D13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D1359"/>
    <w:rPr>
      <w:rFonts w:ascii="Arial" w:hAnsi="Arial" w:cs="Arial"/>
      <w:b/>
      <w:bCs/>
      <w:color w:val="000000"/>
      <w:sz w:val="20"/>
      <w:szCs w:val="20"/>
    </w:rPr>
  </w:style>
  <w:style w:type="character" w:styleId="Strong">
    <w:name w:val="Strong"/>
    <w:basedOn w:val="DefaultParagraphFont"/>
    <w:uiPriority w:val="99"/>
    <w:qFormat/>
    <w:rsid w:val="0024776E"/>
    <w:rPr>
      <w:rFonts w:cs="Times New Roman"/>
      <w:b/>
      <w:bCs/>
    </w:rPr>
  </w:style>
  <w:style w:type="character" w:customStyle="1" w:styleId="apple-converted-space">
    <w:name w:val="apple-converted-space"/>
    <w:basedOn w:val="DefaultParagraphFont"/>
    <w:uiPriority w:val="99"/>
    <w:rsid w:val="0024776E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24776E"/>
    <w:rPr>
      <w:rFonts w:cs="Times New Roman"/>
      <w:i/>
      <w:iCs/>
    </w:rPr>
  </w:style>
  <w:style w:type="paragraph" w:styleId="Header">
    <w:name w:val="header"/>
    <w:basedOn w:val="Normal"/>
    <w:link w:val="HeaderChar"/>
    <w:uiPriority w:val="99"/>
    <w:unhideWhenUsed/>
    <w:rsid w:val="0046255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255F"/>
    <w:rPr>
      <w:rFonts w:ascii="Arial" w:eastAsia="Times New Roman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46255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255F"/>
    <w:rPr>
      <w:rFonts w:ascii="Arial" w:eastAsia="Times New Roman" w:hAnsi="Arial" w:cs="Arial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2317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31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31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31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392</Words>
  <Characters>793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Portland State University</Company>
  <LinksUpToDate>false</LinksUpToDate>
  <CharactersWithSpaces>9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Sam  Smith</dc:creator>
  <cp:lastModifiedBy>parbon</cp:lastModifiedBy>
  <cp:revision>7</cp:revision>
  <cp:lastPrinted>2013-09-24T23:47:00Z</cp:lastPrinted>
  <dcterms:created xsi:type="dcterms:W3CDTF">2014-07-08T08:51:00Z</dcterms:created>
  <dcterms:modified xsi:type="dcterms:W3CDTF">2014-07-15T15:21:00Z</dcterms:modified>
</cp:coreProperties>
</file>